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875E1" w14:textId="3AD20CBD" w:rsidR="006D56B0" w:rsidRPr="000F3B1B" w:rsidRDefault="000F3B1B" w:rsidP="00AD0E23">
      <w:pPr>
        <w:spacing w:line="360" w:lineRule="auto"/>
        <w:outlineLvl w:val="0"/>
        <w:rPr>
          <w:b/>
          <w:u w:val="single"/>
        </w:rPr>
      </w:pPr>
      <w:r w:rsidRPr="000F3B1B">
        <w:rPr>
          <w:b/>
          <w:u w:val="single"/>
        </w:rPr>
        <w:t>Supplementary material</w:t>
      </w:r>
    </w:p>
    <w:p w14:paraId="73B32BB3" w14:textId="71D625D6" w:rsidR="00AE7AA2" w:rsidRDefault="00AE7AA2" w:rsidP="00AD0E23">
      <w:pPr>
        <w:spacing w:line="360" w:lineRule="auto"/>
      </w:pPr>
      <w:r>
        <w:fldChar w:fldCharType="begin"/>
      </w:r>
      <w:r>
        <w:instrText xml:space="preserve"> LINK </w:instrText>
      </w:r>
      <w:r w:rsidR="004007E1">
        <w:instrText xml:space="preserve">Excel.Sheet.12 "C:\\Users\\spollett\\Desktop\\Research\\Active Research Projects\\HMPV Peru\\Current figures\\Table S1.xlsx" "369 documents from GenBank Tabl!R1C1:R370C7" </w:instrText>
      </w:r>
      <w:r>
        <w:instrText xml:space="preserve">\a \f 4 \h </w:instrText>
      </w:r>
      <w:r w:rsidR="004037E4">
        <w:instrText xml:space="preserve"> \* MERGEFORMAT </w:instrText>
      </w:r>
      <w:r>
        <w:fldChar w:fldCharType="separate"/>
      </w:r>
    </w:p>
    <w:tbl>
      <w:tblPr>
        <w:tblW w:w="7562" w:type="dxa"/>
        <w:tblLook w:val="04A0" w:firstRow="1" w:lastRow="0" w:firstColumn="1" w:lastColumn="0" w:noHBand="0" w:noVBand="1"/>
      </w:tblPr>
      <w:tblGrid>
        <w:gridCol w:w="6846"/>
        <w:gridCol w:w="271"/>
        <w:gridCol w:w="271"/>
        <w:gridCol w:w="271"/>
        <w:gridCol w:w="271"/>
      </w:tblGrid>
      <w:tr w:rsidR="00AE7AA2" w:rsidRPr="00AE7AA2" w14:paraId="0CC955EF" w14:textId="77777777" w:rsidTr="00AE7AA2">
        <w:trPr>
          <w:trHeight w:val="315"/>
        </w:trPr>
        <w:tc>
          <w:tcPr>
            <w:tcW w:w="756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2ACB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53BE">
              <w:rPr>
                <w:rFonts w:ascii="Calibri" w:eastAsia="Times New Roman" w:hAnsi="Calibri" w:cs="Calibri"/>
                <w:b/>
                <w:bCs/>
                <w:color w:val="000000"/>
              </w:rPr>
              <w:t>Table S1. Country, date and accession number of sequences used in analyses</w:t>
            </w:r>
          </w:p>
        </w:tc>
      </w:tr>
      <w:tr w:rsidR="00AE7AA2" w:rsidRPr="00AE7AA2" w14:paraId="7B995288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56B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Avian_PV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USA/AY57978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85D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46A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469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F09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FCE965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1EA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1/Australia/QLD/KC403977/12_Aug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87D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270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1FA89D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C2A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1/Australia/QLD/KC562226/05_Oct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5C5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B59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1A8CA76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E05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1/Italy/KC588902/200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DD3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CBB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8F4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982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A6943BE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F6D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/Australia/QLD/KC403978/14_Aug_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9E8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583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A1EB9DC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C35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/Australia/QLD/KC403979/03_Sep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A8F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B73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0F2F964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F09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/Australia/QLD/KC403981/12_Oct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5EC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635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537F72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43A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/Australia/QLD/KC403982/07_Oct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0F3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F39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C97109F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D8E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/Australia/QLD/KC403983/28_Sep_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FD2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400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09F6A46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8EA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/Australia/QLD/KC403984/14_Oct_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C82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A42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0DE72EE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CDC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/Australia/QLD/KC562224/03_Sep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318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CBC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B597DC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BB9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/Australia/QLD/KC562225/01_Sep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C93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83F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CCAB24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66C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/Australia/QLD/KC562240/07_Jul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BE0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1B6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8567479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3DA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/Italy/KC588905/200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5D8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E0E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AD6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2E7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EBC0231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347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/Italy/KC588906/200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032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29B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1C9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9A0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96BF048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F11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/Italy/KC588907/200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9AD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D6B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B47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7F6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A62CAD9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CDC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/NL/FJ168779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1A0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EE2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96C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274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D2C6FFD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9F5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A/India/KC731510/20_Aug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31B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BE9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F4B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40EFC6A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36B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A2A/India/KC731525/15_Mar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FE5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88A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47B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0504B05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4C8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B/India/KC731514/02_Sep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48C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39A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B8B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894DB29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EE2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B/India/KC731515/03_Sep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71B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272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74D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B79E6BE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996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2B/India/KC731526/13_Jan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A2C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286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BFE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230640C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017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Argentina/KF686742/20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B7D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F19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63E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BD67B5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CCA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Australia/QLD/KC562233/27_Aug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96D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286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F81BF5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96F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Australia/QLD/KC562236/06_Aug_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231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895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66C74D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616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Australia/QLD/KC562245/09_Aug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268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EF0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A0C4F13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8C9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11/15_Feb_20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FAD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C0F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1DEB21E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695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12/12_Mar_20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F57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8FC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C596BD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26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13/24_Mar_20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A34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AF6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A8A9594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29D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14/10_Feb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BD3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5D6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3FEDE9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16D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15/14_Feb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52A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D57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205405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6FC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16/21_Feb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6FA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0AC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74ACE7D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57D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17/31_Mar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E3D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6CB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2526FD6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8BD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18/11_Apr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AFD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B04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98A5FB7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33F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19/18_Apr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7E2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F46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EE6C970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E2F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20/09_May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344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7EB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624C2FD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B10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21/13_May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C74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48F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1895DB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3CC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22/26_Apr_20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621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680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43DF25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08A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23/23_Mar_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B9F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597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3FE08AB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DCF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24/10_Feb_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655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A4D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6784BBF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760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25/24_Feb_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496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EFB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AA727F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B96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26/28_Mar_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58A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A2A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CA9FEEF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81F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27/22_Apr_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493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286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5B68015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EDA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28/30_Apr_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8C1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44F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0C5340E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77C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29/07_May_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DD9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9F5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68E172B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00A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30/29_Feb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2BB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AB0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FA2302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B9B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31/08_Mar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8D4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AB6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4DDD745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A4A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32/17_Mar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96D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BC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2B19F77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13D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33/24_Mar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B5B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07D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10DBD09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571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34/29_Apr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1CC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7E5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7A6FE1E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B06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35/14_Jan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1B3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F01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FEA9B5B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BB9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36/19_Jan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388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F82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8BA4F66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D72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37/12_Feb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34E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DE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73EF3E5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D10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38/02_Apr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AC4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ABC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CA8CC64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62C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39/06_Apr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08F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B7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53733BF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FFF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40/09_Apr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158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B8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2A303D4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1CB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41/09_Apr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D1A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9AB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7D8FE56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944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42/17_Jan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9E2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CCC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F5F4C1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FA9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43/29_Jan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3CE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BBB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DC294D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352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44/18_Apr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B30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93D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3BB5F89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FD7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45/02_Feb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0C3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33C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FD1419D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DE5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46/04_Feb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913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788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1A654BC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0B0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47/05_Feb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354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0E8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9ADBA7E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A36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48/09_Feb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E6C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E9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6363544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178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49/09_Feb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EF1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C11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4EC4BCD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6E7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50/09_Feb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68E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3D0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0CC1545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F24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51/16_Feb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82E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D47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795DF2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DB9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52/05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524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000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F92CD5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F59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53/23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AFF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931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4ADA87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639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54/23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209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9D7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A30AB2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BD5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55/31_Jan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4E4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EE6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25B5F2E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018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56/08_Feb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918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C63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1BD887E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3A9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57/03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3BE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A5B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85612E7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507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58/03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E26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F06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4BC896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1B4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59/09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750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34F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162CA0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16C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60/08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7CE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A03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39B5889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68C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61/16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2B2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721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AA69046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4F7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62/27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78C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3D1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47A7A95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A83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63/29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320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33A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254F91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90D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ima/KJ627385/FLE6360/21_Nov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E1A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2FF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DC03BE9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DA3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ima/KJ627387/FLE7671/14_Jan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5B8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EA3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2C195F0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442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A/Peru/Lima/KJ627406/FLE8149/24_Feb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1F7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200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C49C39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EE4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ima/KJ627433/IPE00957/02_Feb_201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0EA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10D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B9FD4B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A6F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377/CFI0320/24_May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183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B31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A6541A7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512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378/CFI1265/16_Mar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91B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154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9E80C2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883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380/CFI0333/08_Jun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C36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385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32802D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19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381/FLI1921/15_Jun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FE2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FFC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5BB29D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60A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382/CFI1212/18_Jan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B3E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68D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FDDBAD3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20C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388/CFI1296/11_Apr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253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EF5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178971B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E3A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389/FLI1302/26_May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586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8C7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90FDCF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A84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392/FLA4579/15_Oct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3C0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EEB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289AD04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F54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396/FLI1305/28_May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461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C64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B88213C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408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401/FPI01165/10_Feb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F3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E1E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00F87A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AFF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402/FLA6964/06_May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A22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935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1499C6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195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407/CFI1288/04_Apr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B6A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30A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8F70B45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13C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408/CFI0350/14_Jun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5BC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423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BC27C2F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3C1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411/FLI1311/25_May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33D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DE3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98FCDE7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E44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413/CFI1669/22_Mar_201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488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8F1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1CFDE8B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F66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415/FPI01306/18_Feb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AA7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D51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7D08ED3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4D8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417/IQA1484/15_Jul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A4A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9E5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FF82A75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345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423/CFI1657/20_Mar_201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682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D69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CAA5DE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AEE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425/CFI1303/18_Apr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E36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E08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7EC0EC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819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A/Peru/Loreto/KJ627428/CFI1717/18_Apr_201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944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6A9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85DA5CE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F14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Loreto/KJ627429/CFI1235/07_Feb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72A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40C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55A58C5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A58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379/FLE7574/31_Dec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0AA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BEC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C5642E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746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384/FLE8237/08_Feb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708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C8F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2C85AA4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B6D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386/FLA4032/03_Sep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13D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12F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934BBEB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FA2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390/FLE7544/16_Dec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7DD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A33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9145F9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3B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393/FLE7209/26_Nov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9A6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66D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ADE2D0F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849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394/FPP00610/12_Jun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7E8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B2D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4E5C897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5B3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395/FPP00419/13_Apr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FA6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84A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F7301C5" w14:textId="77777777" w:rsidTr="00AE7AA2">
        <w:trPr>
          <w:trHeight w:val="300"/>
        </w:trPr>
        <w:tc>
          <w:tcPr>
            <w:tcW w:w="73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457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398/FPP00505/06_May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9C6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E7AA2" w:rsidRPr="00AE7AA2" w14:paraId="1A089635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C10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399/FLI4745/11_Oct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EB6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E7C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AD29B2C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207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03/FLE7570/28_Dec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F57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77F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A17780E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A94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05/FLE7850/27_Jan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98F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D7E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B8F4DEF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19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09/FLE7210/26_Nov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97E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8A8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50E7D00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7FD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10/FLE0586/11_Jul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804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D79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46B2F1D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301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12/FLE4458/14_Sep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641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5A0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24598A1" w14:textId="77777777" w:rsidTr="00AE7AA2">
        <w:trPr>
          <w:trHeight w:val="300"/>
        </w:trPr>
        <w:tc>
          <w:tcPr>
            <w:tcW w:w="73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0EF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16/FPP00544/17_May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637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E7AA2" w:rsidRPr="00AE7AA2" w14:paraId="58C1DE7C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234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18/FPP00366/28_Mar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CC2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F0C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9EE74C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181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19/FPP00408/07_Apr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B49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536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21AFCB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DDE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20/FLE7219/30_Nov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3C2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C90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66EE9CD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087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21/FPP00416/11_Apr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A7F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483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11B6BD0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418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A/Peru/Piura/KJ627422/FLE7120/07_Nov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B82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4BD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6F71BE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F11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24/FLA5834/28_Jan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DF3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D44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196DADC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652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26/FLA5066/13_Dec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378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E06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79AF9DB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050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27/FPP01153/08_Jan_201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FF5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801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2CA04F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32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30/FLE7557/21_Dec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15F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98F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2CC90D6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568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34/FLA5055/05_Dec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D72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AF4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5DE814F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2B3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36/FLE7537/11_Dec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F0F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29B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99FCA64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7FE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Peru/Piura/KJ627437/FPP00726/21_Jul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905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482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6B1D901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453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USA/Ohio/KC562220/20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C4C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5E9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6FB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7A54465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28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USA/Ohio/KC562221/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0F5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968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904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2506CDE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A48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/USA/Ohio/KC562243/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434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9D4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DC1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2FEBECC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6CE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rgentina/DQ362937/20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5F5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82F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23D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7566172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88F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rgentina/DQ362938/20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C13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681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7B9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0EDB92F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031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rgentina/DQ362939/199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724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32F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E18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579076B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2D8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rgentina/DQ362940/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15C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06F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A24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95D307E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442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rgentina/DQ362941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589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7D7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AF9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8EBAAB0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216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rgentina/DQ362942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094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730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221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41DD817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161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rgentina/DQ362943/20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C5B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167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697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07E934E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9B2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rgentina/DQ362944/199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4AB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D60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717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853BCF9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169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rgentina/DQ362945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7CA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496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427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9702C7A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60B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Argentina/DQ362946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388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A0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B0B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3842EDF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045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Argentina/DQ362947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292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CBC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C47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D66AF9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D23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1/Australia/QLD/KC562230/05_Mar_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54F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434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262DD7E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62A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1/India/KC731523/17_Feb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BE9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635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310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6B0E37E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FF9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1/Italy/KC588903/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356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5E7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FD1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E03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F7AAAFA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2B1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1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S_Korea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516922/10_Aug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0FA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D61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8C6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C427BA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10B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2/Australia/QLD/KC562231/24_Jul_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F26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376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42670B4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AA3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2/India/KC731521/03_Feb_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4BA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7A8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ECA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FC3863B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8AA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2/Italy/KC588904/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D34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185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E7D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787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99C9B01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823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2/USA/TN/KC562232/06_Feb_200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55E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A9C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305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FCABA2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329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Australia/QLD/KF530155/13_Jun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40F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1E7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13919F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853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Australia/QLD/KF530163/06_Jul_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A1F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293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3E9D90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DD9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Australia/QLD/KF530164/19_Aug_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9AD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A13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FE7BDCD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D84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Australia/QLD/KF530167/30_Aug_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D84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4C4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723AB6D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322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Australia/QLD/KF530171/22_Jun_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8D8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B80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667525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47F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Australia/QLD/KF530173/06_Jul_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BB7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403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E6B1535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0E6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Australia/QLD/KF530176/22_Aug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58B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23E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1450866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666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Australia/QLD/KF530178/11_Oct_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303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B42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186A31C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1A0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Australia/QLD/KF530179/11_Aug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6AB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B99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5AD0707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271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64/14_Feb_20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6C0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180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DE8A555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6C8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65/26_Mar_20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B6A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09E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EEDB04F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9EB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66/02_Mar_20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E7D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F0D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E900390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D41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67/29_Mar_20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46E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EFF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E08ACE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6D5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68/23_May_20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E3F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5A4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EE25510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2D3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69/09_Mar_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C1D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07E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4B8645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F66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70/01_Feb_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414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30D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348C8A9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5F9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71/07_Apr_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76A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906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3A0509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B2B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73/11_Dec_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0C1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C6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58DA689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B02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74/10_Jan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DFA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ADF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E471114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AC6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75/05_Feb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2AE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D10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7E36C3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040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76/06_Feb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8F1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B24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BDB9E97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6D3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77/14_Feb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BF0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3B4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6B2BA53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16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78/25_Feb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546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7C5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924D08F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B5E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79/26_Feb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32A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ACD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814764E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B9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80/27_Feb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62A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959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7883BE3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6DD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81/27_Feb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CE3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00E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832B1FE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667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82/19_Mar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4F8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D08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DD572ED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4D4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83/25_Mar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FEE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AB6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0021CE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D16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85/15_Jan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439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D68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2F5E7F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FA1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86/24_Jan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862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DC3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947A1BD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372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87/26_Mar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1BD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582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056B1F6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888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88/02_Apr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9E1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227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BA0361B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E5B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89/14_Apr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4B8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A1F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301D4EC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A9C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90/10_Mar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672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02A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C1448C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33E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91/15_Jan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154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A97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552874F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471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92/27_Jan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67A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B9D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7FE423D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B48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93/01_Apr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3AF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CC8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A7EA70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DBA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94/27_Feb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5A8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EA3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E3307D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A51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95/01_Mar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2C4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D61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1D5FF3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AFC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96/11_Mar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412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437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EFC633E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F7E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97/15_Apr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929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79A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A33F2B2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131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98/15_Jan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75A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AA3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D26CF9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740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99/12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F07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901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7F310A6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E31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800/01_Feb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DB2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43A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B6EF92F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911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801/04_Feb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D31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CCC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692AD47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E3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802/09_Feb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CBD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60C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C57E96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72F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Canada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803/29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E5A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86B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3FE9BA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386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Canda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Quebec_City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KF192784/15_Apr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EB9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D87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85DD0B1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3FE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Peru/Loreto/KJ627391/FLA4574/07_Oct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BD7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059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26900FD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F7C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Peru/Loreto/KJ627400/CFI0466/23_Jul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999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DDF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394EE04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A7B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Peru/Loreto/KJ627414/CFI0497/06_Aug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5EC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4B8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A6FD5F5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F68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Peru/Piura/KJ627397/FPP00098/17_Dec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7D0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4E6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52EA8FD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DA3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USA/Ohio/KC562219/20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5CE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145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C12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C8684FC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CCD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B/USA/Ohio/KC562235/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747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7AF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E96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6DDCCB6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815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B/USA/Ohio/KC562242/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305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460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5F2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C33416C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138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145287/199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BD8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244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A1E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897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DB69597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7FA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145288/199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5AE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C6E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99F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F4E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20C299F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A0D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145289/199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246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C02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D3E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7F5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74492C2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5E9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145290/199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096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60A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743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16C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CCFC22C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D47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145291/199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0D8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C8E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B79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9AE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0057122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F08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145292/199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E75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4B7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1F2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C5A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1BCBCEA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FA8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145293/199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947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721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12F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33F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DE17ECD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0E3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145294/199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FA9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B88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803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675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B5887B0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6FD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145297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5E2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D55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D4D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C1E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7BF6504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588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145298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35D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AB6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80C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735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18A21C3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271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145299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7E2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B8B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20B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FD5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90D12CD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E9B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145301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F97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A76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DF5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1F6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22F36CD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034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297748/199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FCE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289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1B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36E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0A2CC4E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2C1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anada/AY297749/199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45F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1D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21C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D35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E757AF6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79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</w:t>
            </w:r>
            <w:proofErr w:type="spellStart"/>
            <w:r w:rsidRPr="006753BE">
              <w:rPr>
                <w:rFonts w:ascii="Calibri" w:eastAsia="Times New Roman" w:hAnsi="Calibri" w:cs="Calibri"/>
                <w:color w:val="000000"/>
              </w:rPr>
              <w:t>Canda</w:t>
            </w:r>
            <w:proofErr w:type="spellEnd"/>
            <w:r w:rsidRPr="006753BE">
              <w:rPr>
                <w:rFonts w:ascii="Calibri" w:eastAsia="Times New Roman" w:hAnsi="Calibri" w:cs="Calibri"/>
                <w:color w:val="000000"/>
              </w:rPr>
              <w:t>/AY145300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C00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35D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18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420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90BB396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F67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hina/Beijing/DQ843658/Nov_20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684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7FD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7F0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7572911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7A5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hina/Beijing/DQ843659/Nov_20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A80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425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2BA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5D7B97A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6B3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hina/EF08136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B28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440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89D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E9A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17D5C1E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5E0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hina/Guangzhou/GQ153651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5A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4F0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CA0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530B76E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CD5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hina/Guangzhou/KC47001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E97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1FB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C29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BA177A2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F23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China/Guangzhou/KC47001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207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521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320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B311453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5F2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China/Guangzhou/KC47001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A10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3ED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B76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C5E16C3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994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AB503857/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279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C48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93F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163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905BC21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232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AY530089/20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B4F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467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E11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BAE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7B5FB1E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2F2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AY530090/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E99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2A2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57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BCD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E5F698F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692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AY530091/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641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E60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774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C03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B32A82C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496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AY530092/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901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DD1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4BD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F7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AC5FCDF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7F1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AY530093/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9C4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EEE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62E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8CC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9AC6436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C88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AY530094/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FB3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902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D95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24B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5A3DED9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3C6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AY530095/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9AD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6A0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F63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B47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D32596C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E55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EF5896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823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4D9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BE3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AAE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C1A278A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5C5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Miyagi/AB846658/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B38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ED4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B57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7B1F03B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B16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Miyagi/AB846659/200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6ED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37A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AE3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2A4CF2E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047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35/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1CF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ABE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D95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7D9AA82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DDF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36/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41A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581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566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DB66650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E9F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37/20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46B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340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5CF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9BF99EF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DFF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38/20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8C2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847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7EB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4FC8A18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430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39/20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889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86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630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C784C14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802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40/20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26C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41E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A33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0998531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6AD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41/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903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C30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B15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6071DBA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64D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42/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92B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932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381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5FE998B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521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Japan/Yamagata/AB618743/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4CC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A97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0A0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E3E094F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2BA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44/20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B4C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33F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BC3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69CDF71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DD3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45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4AD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C9C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056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55E928C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AD2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46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308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5FB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E3E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B8C468A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FF7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47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894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A8C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BC0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739BF70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E87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48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BA6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0E1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2D0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DBD159E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E74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49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91F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733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FD1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260D960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413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50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B2C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EB5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005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EE7730D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205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51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F1F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393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A3B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E01B3F0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B62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52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D14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B24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C4F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A1CCB94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E77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53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7B9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8AD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758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E2D51AD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ADF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54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448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D59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01D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B246580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445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55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DBF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C5A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B4F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4539928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EB8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56/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F9B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4FC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240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51D887A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613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57/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FC2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8D2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D59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88CBF1F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A31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58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4D8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09A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49E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5451727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E0C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59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137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D34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528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5668AF8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14A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60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0A3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6E4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015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94B16F7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205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61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7D3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C2B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323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9CA4916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B10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62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8B2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CAC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620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1EBFDC9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A0B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63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708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7E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AE6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FCB9B36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B81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Japan/Yamagata/AB618764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6EA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008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7C4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9D8776E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390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65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06F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969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E1F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A49B30C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815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66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B4C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615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ADD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4D136D8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B81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67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1C7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2B1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E2F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106FF84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A6A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68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389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117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E23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5197053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3EA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69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E00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A30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893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DF6D60C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F14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70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E5F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602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F5C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B15FF66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3C6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71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6EE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BF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ACE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C1645D1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DD3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72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ABC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626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43E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DFC20F1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4CA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73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617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A79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F66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7BEB52B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8E9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74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582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D92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A8D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38B2D07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F88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75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3EF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6C9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53F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48C14AA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60F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76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2A5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F9F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232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0114663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BB1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77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1CF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992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39C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E8A3AA0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F55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78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FF5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CA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932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0E4B8E9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B34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18779/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DDD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D8B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85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483686C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91F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93954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A4D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0D8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592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2FD9A6D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CB1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93955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11D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698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0BE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BAAC282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049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93956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E92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54E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3D0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880D0F0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B8F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93957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970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A87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2E9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9387F1B" w14:textId="77777777" w:rsidTr="00AE7AA2">
        <w:trPr>
          <w:trHeight w:val="300"/>
        </w:trPr>
        <w:tc>
          <w:tcPr>
            <w:tcW w:w="7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539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93958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925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DBF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849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6C889D5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F80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Japan/Yamagata/AB693959/03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76B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117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FE1C87F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647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Japan/Yamagata/AB693960/19_Mar_201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993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F1F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83A2D90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AC7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Kenya/JQ888113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521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9B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C4C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77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FD7F508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CC0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Kenya/JQ888114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CC6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986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F48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458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79346D1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F51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Kenya/JQ888115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749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44E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857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021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0FE56FB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8B8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Kenya/JQ888117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9E7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648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D5E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DBC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CC1D4EE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8E4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Kenya/JQ888118/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5BB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431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7BE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90D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6F6D918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860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NL/AF371337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878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019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A70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537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A5465F7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632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NL/AY304360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DB0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86E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A40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DB3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469BCC7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6E0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NL/AY304361/199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C0D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C2F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1C7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53C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3390F0B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D17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NL/AY525843/199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BC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824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F81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A44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99C6C1A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D03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Peru/Loreto/KJ627431/FLA6941/20_Apr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C92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1B6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F6CB0E4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FD1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Peru/Loreto/KJ627435/FLE0425/22_May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EE1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AB9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ECF878C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052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Peru/Piura/KJ627383/FLA4809/22_Nov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795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E61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7809BF3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F07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Peru/Piura/KJ627404/FLA4816/30_Nov_20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A1B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73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9DF8248" w14:textId="77777777" w:rsidTr="00AE7AA2">
        <w:trPr>
          <w:trHeight w:val="300"/>
        </w:trPr>
        <w:tc>
          <w:tcPr>
            <w:tcW w:w="7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5B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Peru/Piura/KJ627432/FLE7218/30_Nov_20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530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AF9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A979DB3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EE1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Rwanda/HM197719/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55A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CB5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F8F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A5A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E87A36F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CD2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Singapore/EF397621/200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CF1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E22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A7F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BEB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30B401C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9AF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Singapore/EF397627/200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ADB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A02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59E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BDC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6432D81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358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aiwan/DQ841214/20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879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5B0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12D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2F7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868C907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969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aiwan/EF53550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DC5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4D7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DA7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EF1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07ED2C8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E78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Thailand/JQ745049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46D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9E7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4A0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69C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49397F6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142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50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F42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C5B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3B9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496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C3D6C7D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AF8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51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BA5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34B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FDE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F03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4594129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DBD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52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A3A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6AC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5E6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CCB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867D085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4E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53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4FF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5C1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DD3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4E0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BC3BB75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449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54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89F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56D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6F7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CC0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2EDE153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3BD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55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73C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AC5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A82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ACA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4763584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192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56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B0A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A9D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9FA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CD5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B722EEB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BC6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57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9A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B53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D9B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668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DE71967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AED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58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FE5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65C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7DC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40D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E65C40C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6A5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59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A6D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E11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138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42F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57D9CF8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B58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60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077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416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237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93E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F06B1C7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BBB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61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813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136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72F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98A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B0A8AA4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163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62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ACE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A01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81C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669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B809126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A2F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63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0BC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1C5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659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055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E095670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1E2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64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C15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9F1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EF1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C06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F01AEC7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B57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65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971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AAB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F1A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30B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0F87574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0C9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66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DAD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7B6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8CE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A6F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6EB8E77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924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67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449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774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710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EC3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A268265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4ED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68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446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D7C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F6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2E3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097F8E6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4B5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69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ED2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C34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A4A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6C5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AEB1B35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867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Thailand/JQ745070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673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5BC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C13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685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2C9D537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9F0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71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13D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8E8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AB7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61B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0D8005D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851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72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4CC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49D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08F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FA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CE77975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A95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73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E88A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B49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245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B24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24746BC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364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74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F5A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F3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86E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03D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CC86CF2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840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75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990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240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AD2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DEB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F39FBEB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3ED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76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B14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CEC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936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000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91DA6D4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305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77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C4B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247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41A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1A8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12425A2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0CC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78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E82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93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6A4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2DD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3A6A261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AF3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79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921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76A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35D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3EC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AE2D4D0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124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80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A3C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160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293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D86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B10475F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10E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81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F93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36A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A0C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DDE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A8D8120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F5A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82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085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06E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D94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7C2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75C18D9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53A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83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51B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1B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D11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4F1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70D5B74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2CB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84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C72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6A1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3C0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022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804524F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16F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85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6A9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AAD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5DC8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A889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02D1255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5F9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86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005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BC9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A76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E26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C396CF9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385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87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7BC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60F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2F0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57E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F763397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527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88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858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5D8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AC5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EE4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087B55A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0AF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89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4B4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961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2D3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AC4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4B66778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FD7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90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617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3A7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B2B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E02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EE5EAC4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4EB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lastRenderedPageBreak/>
              <w:t>HMPV/Thailand/JQ745091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BB4C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1824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0C8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41E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34F6EAC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4A7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92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0C1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1CD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EE7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8DE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D84E2F6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863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93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BBA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EC8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A7A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8D2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33D7B48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C52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Thailand/JQ745094/20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E4B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581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48F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FB8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026C1872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6D5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UK/JF325877/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A4C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93C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19C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7F6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E8870D5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888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UK/JF325880/20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F4F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5BBB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F12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EF7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1695B2A1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9C08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USA/EU857545/199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B41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111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F89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A2D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3E29E69C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778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USA/EU857550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0985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3C3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B810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0C7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62AD0190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C849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USA/EU857552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7BA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750E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8D8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308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22EEA37C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CC94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USA/EU857553/20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0663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B56C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9F36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D68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977EE52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91B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USA/EU857571/199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89E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1E8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8A7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C3C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4D5A3B0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C1DE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USA/EU857581/199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21B7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289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0A2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475D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72E3EA19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6CE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USA/EU857594/200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DAB1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81CF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9CF1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B2FA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4B43C7FC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B3A6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USA/EU857609/20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B6C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CBF5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6F03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AD57" w14:textId="77777777" w:rsidR="00AE7AA2" w:rsidRPr="006753BE" w:rsidRDefault="00AE7AA2" w:rsidP="00AD0E2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E7AA2" w:rsidRPr="00AE7AA2" w14:paraId="5F19E681" w14:textId="77777777" w:rsidTr="00AE7AA2">
        <w:trPr>
          <w:trHeight w:val="300"/>
        </w:trPr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DF40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HMPV/USA/EU857610/2004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03F6B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DA2F2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FBC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8B1CD" w14:textId="77777777" w:rsidR="00AE7AA2" w:rsidRPr="006753BE" w:rsidRDefault="00AE7AA2" w:rsidP="00AD0E23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753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1645BEEF" w14:textId="388E09B3" w:rsidR="00AE7AA2" w:rsidRDefault="00AE7AA2" w:rsidP="00AD0E23">
      <w:pPr>
        <w:spacing w:line="360" w:lineRule="auto"/>
        <w:rPr>
          <w:b/>
        </w:rPr>
      </w:pPr>
      <w:r>
        <w:rPr>
          <w:b/>
        </w:rPr>
        <w:fldChar w:fldCharType="end"/>
      </w:r>
    </w:p>
    <w:p w14:paraId="4A78C4EA" w14:textId="77777777" w:rsidR="003358CA" w:rsidRDefault="003358CA" w:rsidP="00AD0E23">
      <w:pPr>
        <w:spacing w:line="360" w:lineRule="auto"/>
        <w:rPr>
          <w:b/>
        </w:rPr>
      </w:pPr>
    </w:p>
    <w:p w14:paraId="16271D5A" w14:textId="77777777" w:rsidR="003358CA" w:rsidRDefault="003358CA" w:rsidP="00AD0E23">
      <w:pPr>
        <w:spacing w:line="360" w:lineRule="auto"/>
        <w:rPr>
          <w:b/>
        </w:rPr>
      </w:pPr>
    </w:p>
    <w:p w14:paraId="759DBF16" w14:textId="77777777" w:rsidR="003358CA" w:rsidRDefault="003358CA" w:rsidP="00AD0E23">
      <w:pPr>
        <w:spacing w:line="360" w:lineRule="auto"/>
        <w:rPr>
          <w:b/>
        </w:rPr>
      </w:pPr>
    </w:p>
    <w:p w14:paraId="3FB8B471" w14:textId="77777777" w:rsidR="003358CA" w:rsidRDefault="003358CA" w:rsidP="00AD0E23">
      <w:pPr>
        <w:spacing w:line="360" w:lineRule="auto"/>
        <w:rPr>
          <w:b/>
        </w:rPr>
      </w:pPr>
    </w:p>
    <w:p w14:paraId="2BEF19DC" w14:textId="77777777" w:rsidR="003358CA" w:rsidRDefault="003358CA" w:rsidP="00AD0E23">
      <w:pPr>
        <w:spacing w:line="360" w:lineRule="auto"/>
        <w:rPr>
          <w:b/>
        </w:rPr>
      </w:pPr>
    </w:p>
    <w:p w14:paraId="1A4C38C6" w14:textId="2C42167A" w:rsidR="00B12F58" w:rsidRDefault="00B12F58" w:rsidP="00AD0E23">
      <w:pPr>
        <w:spacing w:line="360" w:lineRule="auto"/>
      </w:pPr>
    </w:p>
    <w:tbl>
      <w:tblPr>
        <w:tblW w:w="10900" w:type="dxa"/>
        <w:tblLook w:val="04A0" w:firstRow="1" w:lastRow="0" w:firstColumn="1" w:lastColumn="0" w:noHBand="0" w:noVBand="1"/>
      </w:tblPr>
      <w:tblGrid>
        <w:gridCol w:w="1779"/>
        <w:gridCol w:w="1401"/>
        <w:gridCol w:w="1405"/>
        <w:gridCol w:w="998"/>
        <w:gridCol w:w="1244"/>
        <w:gridCol w:w="1316"/>
        <w:gridCol w:w="998"/>
        <w:gridCol w:w="1411"/>
        <w:gridCol w:w="1470"/>
        <w:gridCol w:w="938"/>
      </w:tblGrid>
      <w:tr w:rsidR="00970D61" w:rsidRPr="002F3FA6" w14:paraId="7762C7DA" w14:textId="77777777" w:rsidTr="0003673E">
        <w:trPr>
          <w:trHeight w:val="630"/>
        </w:trPr>
        <w:tc>
          <w:tcPr>
            <w:tcW w:w="10900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2D102BD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2F3FA6">
              <w:rPr>
                <w:rFonts w:ascii="Calibri" w:eastAsia="Times New Roman" w:hAnsi="Calibri"/>
                <w:b/>
                <w:bCs/>
                <w:color w:val="000000"/>
              </w:rPr>
              <w:t xml:space="preserve">Table 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S</w:t>
            </w:r>
            <w:r w:rsidRPr="002F3FA6">
              <w:rPr>
                <w:rFonts w:ascii="Calibri" w:eastAsia="Times New Roman" w:hAnsi="Calibri"/>
                <w:b/>
                <w:bCs/>
                <w:color w:val="000000"/>
              </w:rPr>
              <w:t xml:space="preserve">2. Bayesian tip-association significance testing for clustering of 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Peruvian HMPV strains</w:t>
            </w:r>
            <w:r w:rsidRPr="002F3FA6">
              <w:rPr>
                <w:rFonts w:ascii="Calibri" w:eastAsia="Times New Roman" w:hAnsi="Calibri"/>
                <w:b/>
                <w:bCs/>
                <w:color w:val="000000"/>
              </w:rPr>
              <w:t xml:space="preserve"> by geographic location (inferred by strict clock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model</w:t>
            </w:r>
            <w:r w:rsidRPr="002F3FA6">
              <w:rPr>
                <w:rFonts w:ascii="Calibri" w:eastAsia="Times New Roman" w:hAnsi="Calibri"/>
                <w:b/>
                <w:bCs/>
                <w:color w:val="000000"/>
              </w:rPr>
              <w:t>)</w:t>
            </w:r>
          </w:p>
        </w:tc>
      </w:tr>
      <w:tr w:rsidR="008F6B91" w:rsidRPr="002F3FA6" w14:paraId="745845A3" w14:textId="77777777" w:rsidTr="0003673E">
        <w:trPr>
          <w:trHeight w:val="6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399E311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DA2A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 xml:space="preserve">AI               observed 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6790B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 xml:space="preserve">AI                     </w:t>
            </w:r>
            <w:proofErr w:type="spellStart"/>
            <w:r w:rsidRPr="002F3FA6">
              <w:rPr>
                <w:rFonts w:ascii="Calibri" w:eastAsia="Times New Roman" w:hAnsi="Calibri"/>
                <w:color w:val="000000"/>
              </w:rPr>
              <w:t>expected</w:t>
            </w:r>
            <w:r w:rsidRPr="002F3FA6">
              <w:rPr>
                <w:rFonts w:ascii="Calibri" w:eastAsia="Times New Roman" w:hAnsi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1E512B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 xml:space="preserve">p-       </w:t>
            </w:r>
            <w:proofErr w:type="spellStart"/>
            <w:r w:rsidRPr="002F3FA6">
              <w:rPr>
                <w:rFonts w:ascii="Calibri" w:eastAsia="Times New Roman" w:hAnsi="Calibri"/>
                <w:color w:val="000000"/>
              </w:rPr>
              <w:t>value</w:t>
            </w:r>
            <w:r w:rsidRPr="002F3FA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C4FA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 xml:space="preserve">PS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62F1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PS,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899343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p-</w:t>
            </w:r>
            <w:proofErr w:type="spellStart"/>
            <w:r w:rsidRPr="002F3FA6">
              <w:rPr>
                <w:rFonts w:ascii="Calibri" w:eastAsia="Times New Roman" w:hAnsi="Calibri"/>
                <w:color w:val="000000"/>
              </w:rPr>
              <w:t>value</w:t>
            </w:r>
            <w:r w:rsidRPr="002F3FA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57C5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 xml:space="preserve">Mean MC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DFA7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 xml:space="preserve">Mean MC 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5307A0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p-</w:t>
            </w:r>
            <w:proofErr w:type="spellStart"/>
            <w:r w:rsidRPr="002F3FA6">
              <w:rPr>
                <w:rFonts w:ascii="Calibri" w:eastAsia="Times New Roman" w:hAnsi="Calibri"/>
                <w:color w:val="000000"/>
              </w:rPr>
              <w:t>value</w:t>
            </w:r>
            <w:r w:rsidRPr="002F3FA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8F6B91" w:rsidRPr="002F3FA6" w14:paraId="007916AF" w14:textId="77777777" w:rsidTr="0003673E">
        <w:trPr>
          <w:trHeight w:val="64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4671C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A8C4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(95% CI)</w:t>
            </w:r>
            <w:r w:rsidRPr="002F3FA6">
              <w:rPr>
                <w:rFonts w:ascii="Calibri" w:eastAsia="Times New Roman" w:hAnsi="Calibri"/>
                <w:color w:val="000000"/>
                <w:vertAlign w:val="superscript"/>
              </w:rPr>
              <w:t>a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B29F7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5BC80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62B1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 xml:space="preserve">observe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D6A1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2F3FA6">
              <w:rPr>
                <w:rFonts w:ascii="Calibri" w:eastAsia="Times New Roman" w:hAnsi="Calibri"/>
                <w:color w:val="000000"/>
              </w:rPr>
              <w:t>expected</w:t>
            </w:r>
            <w:r w:rsidRPr="002F3FA6">
              <w:rPr>
                <w:rFonts w:ascii="Calibri" w:eastAsia="Times New Roman" w:hAnsi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9860D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76F8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(95% CI), observ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BE32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 xml:space="preserve">(95% CI), expected 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53D2F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</w:p>
        </w:tc>
      </w:tr>
      <w:tr w:rsidR="008F6B91" w:rsidRPr="002F3FA6" w14:paraId="6A08F90A" w14:textId="77777777" w:rsidTr="0003673E">
        <w:trPr>
          <w:trHeight w:val="36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7EC8C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EAA0CF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8045B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3C0B45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894BB5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(95% CI)</w:t>
            </w:r>
            <w:r w:rsidRPr="002F3FA6">
              <w:rPr>
                <w:rFonts w:ascii="Calibri" w:eastAsia="Times New Roman" w:hAnsi="Calibri"/>
                <w:color w:val="000000"/>
                <w:vertAlign w:val="superscript"/>
              </w:rPr>
              <w:t xml:space="preserve">a </w:t>
            </w:r>
            <w:r w:rsidRPr="002F3FA6">
              <w:rPr>
                <w:rFonts w:ascii="Calibri" w:eastAsia="Times New Roman" w:hAnsi="Calibri"/>
                <w:color w:val="000000"/>
              </w:rPr>
              <w:t xml:space="preserve">      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2A18F9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0CE777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18A65B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B2E113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18506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</w:p>
        </w:tc>
      </w:tr>
      <w:tr w:rsidR="008F6B91" w:rsidRPr="002F3FA6" w14:paraId="52204715" w14:textId="77777777" w:rsidTr="0003673E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6E7DF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All locatio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A3DCA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 xml:space="preserve">1.99 (1.54 - 2.43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137E4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 xml:space="preserve">3.86 (3.00 - 4.70)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9E093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92A76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16.76 (15.0 -    1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EE082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22.78 (19.98 - 25.4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7CDF1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473EA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F97EB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4103F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</w:tr>
      <w:tr w:rsidR="008F6B91" w:rsidRPr="002F3FA6" w14:paraId="57564336" w14:textId="77777777" w:rsidTr="00036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3D6C2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2F3FA6">
              <w:rPr>
                <w:rFonts w:ascii="Calibri" w:eastAsia="Times New Roman" w:hAnsi="Calibri"/>
                <w:color w:val="000000"/>
              </w:rPr>
              <w:t>Lima</w:t>
            </w:r>
            <w:r w:rsidRPr="00987471">
              <w:rPr>
                <w:rFonts w:ascii="Calibri" w:eastAsia="Times New Roman" w:hAnsi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29A0F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CF329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95133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CDB2E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162C1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6674C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598A4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1.00 (1.0  - 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D90BC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1.12 (1.0 - 2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66F3D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&gt;0.99</w:t>
            </w:r>
          </w:p>
        </w:tc>
      </w:tr>
      <w:tr w:rsidR="008F6B91" w:rsidRPr="002F3FA6" w14:paraId="34A715F9" w14:textId="77777777" w:rsidTr="00036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D5678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quito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B09FE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B2B4A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8A3CE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0DB39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6D4D3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F888E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68A9F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4.00 (4.0  - 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0EA34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2.90 (2.01 -4.07</w:t>
            </w:r>
            <w:r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58AB6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0.13</w:t>
            </w:r>
          </w:p>
        </w:tc>
      </w:tr>
      <w:tr w:rsidR="008F6B91" w:rsidRPr="002F3FA6" w14:paraId="2C490477" w14:textId="77777777" w:rsidTr="0003673E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2D198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Piur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F696B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C065C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CE51D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E86BD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3EE80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1AFCA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1CBFF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 xml:space="preserve">10.00 (10.0 - 10.0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BD9E4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3.43 (2.36 -5.1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2DB05" w14:textId="77777777" w:rsidR="00970D61" w:rsidRPr="002F3FA6" w:rsidRDefault="00970D61" w:rsidP="00AD0E23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2F3FA6">
              <w:rPr>
                <w:rFonts w:ascii="Calibri" w:eastAsia="Times New Roman" w:hAnsi="Calibri"/>
                <w:color w:val="000000"/>
              </w:rPr>
              <w:t>&lt;0.01</w:t>
            </w:r>
          </w:p>
        </w:tc>
      </w:tr>
      <w:tr w:rsidR="00970D61" w:rsidRPr="002F3FA6" w14:paraId="2CC7B797" w14:textId="77777777" w:rsidTr="0003673E">
        <w:trPr>
          <w:trHeight w:val="435"/>
        </w:trPr>
        <w:tc>
          <w:tcPr>
            <w:tcW w:w="10900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D252C" w14:textId="77777777" w:rsidR="00970D61" w:rsidRPr="002F3FA6" w:rsidRDefault="00970D61" w:rsidP="00AD0E23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2F3FA6">
              <w:rPr>
                <w:rFonts w:ascii="Calibri" w:eastAsia="Times New Roman" w:hAnsi="Calibri"/>
                <w:color w:val="000000"/>
                <w:vertAlign w:val="superscript"/>
              </w:rPr>
              <w:t>a</w:t>
            </w:r>
            <w:r w:rsidRPr="002F3FA6">
              <w:rPr>
                <w:rFonts w:ascii="Calibri" w:eastAsia="Times New Roman" w:hAnsi="Calibri"/>
                <w:color w:val="000000"/>
              </w:rPr>
              <w:t>Association</w:t>
            </w:r>
            <w:proofErr w:type="spellEnd"/>
            <w:proofErr w:type="gramEnd"/>
            <w:r w:rsidRPr="002F3FA6">
              <w:rPr>
                <w:rFonts w:ascii="Calibri" w:eastAsia="Times New Roman" w:hAnsi="Calibri"/>
                <w:color w:val="000000"/>
              </w:rPr>
              <w:t xml:space="preserve"> Index (AI) and Parsimony Scores (PS) for 'All locations'. Maximum Clade size (MC) for all locations.</w:t>
            </w:r>
          </w:p>
        </w:tc>
      </w:tr>
      <w:tr w:rsidR="00970D61" w:rsidRPr="002F3FA6" w14:paraId="4831BCBA" w14:textId="77777777" w:rsidTr="0003673E">
        <w:trPr>
          <w:trHeight w:val="690"/>
        </w:trPr>
        <w:tc>
          <w:tcPr>
            <w:tcW w:w="109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AF4F3" w14:textId="77777777" w:rsidR="00970D61" w:rsidRPr="008F6B91" w:rsidRDefault="00970D61" w:rsidP="00AD0E23">
            <w:pPr>
              <w:spacing w:line="360" w:lineRule="auto"/>
            </w:pPr>
            <w:proofErr w:type="spellStart"/>
            <w:r w:rsidRPr="008F6B91">
              <w:t>bp</w:t>
            </w:r>
            <w:proofErr w:type="spellEnd"/>
            <w:r w:rsidRPr="008F6B91">
              <w:t xml:space="preserve">-value  is the proportion of trees from the null distribution equal to, or more extreme than, the median posterior of the statistic </w:t>
            </w:r>
          </w:p>
          <w:p w14:paraId="23988BF6" w14:textId="77777777" w:rsidR="00970D61" w:rsidRPr="008F6B91" w:rsidRDefault="00970D61" w:rsidP="00AD0E23">
            <w:pPr>
              <w:spacing w:line="360" w:lineRule="auto"/>
            </w:pPr>
            <w:proofErr w:type="spellStart"/>
            <w:r w:rsidRPr="008F6B91">
              <w:t>cAnalysis</w:t>
            </w:r>
            <w:proofErr w:type="spellEnd"/>
            <w:r w:rsidRPr="008F6B91">
              <w:t xml:space="preserve"> based on 4 sequences only</w:t>
            </w:r>
          </w:p>
          <w:p w14:paraId="2E3E2D4B" w14:textId="77777777" w:rsidR="00CC5DFC" w:rsidRPr="008F6B91" w:rsidRDefault="00CC5DFC" w:rsidP="00AD0E23">
            <w:pPr>
              <w:spacing w:line="360" w:lineRule="auto"/>
            </w:pPr>
          </w:p>
          <w:p w14:paraId="225C5BD2" w14:textId="3EAEAED4" w:rsidR="00CC5DFC" w:rsidRPr="008F6B91" w:rsidRDefault="00CC5DFC" w:rsidP="00AD0E23">
            <w:pPr>
              <w:spacing w:line="360" w:lineRule="auto"/>
              <w:rPr>
                <w:b/>
              </w:rPr>
            </w:pPr>
            <w:r w:rsidRPr="008F6B91">
              <w:rPr>
                <w:b/>
              </w:rPr>
              <w:lastRenderedPageBreak/>
              <w:t xml:space="preserve">Table S3. </w:t>
            </w:r>
            <w:r w:rsidR="008F6B91" w:rsidRPr="008F6B91">
              <w:rPr>
                <w:b/>
              </w:rPr>
              <w:t xml:space="preserve">Primers used in whole genome sequencing of human </w:t>
            </w:r>
            <w:proofErr w:type="spellStart"/>
            <w:r w:rsidR="008F6B91" w:rsidRPr="008F6B91">
              <w:rPr>
                <w:b/>
              </w:rPr>
              <w:t>metapneumovirus</w:t>
            </w:r>
            <w:proofErr w:type="spellEnd"/>
          </w:p>
          <w:tbl>
            <w:tblPr>
              <w:tblW w:w="4650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783"/>
              <w:gridCol w:w="1675"/>
              <w:gridCol w:w="3225"/>
              <w:gridCol w:w="594"/>
              <w:gridCol w:w="1648"/>
              <w:gridCol w:w="3215"/>
              <w:gridCol w:w="594"/>
            </w:tblGrid>
            <w:tr w:rsidR="008F6B91" w:rsidRPr="00CC5DFC" w14:paraId="7234E817" w14:textId="77777777" w:rsidTr="009F1D41">
              <w:trPr>
                <w:trHeight w:val="340"/>
              </w:trPr>
              <w:tc>
                <w:tcPr>
                  <w:tcW w:w="632" w:type="pct"/>
                  <w:shd w:val="clear" w:color="auto" w:fill="auto"/>
                  <w:noWrap/>
                  <w:vAlign w:val="bottom"/>
                  <w:hideMark/>
                </w:tcPr>
                <w:p w14:paraId="2D25C880" w14:textId="3AB626B3" w:rsidR="00CC5DFC" w:rsidRPr="008F6B91" w:rsidRDefault="00CC5DFC" w:rsidP="00CC5DFC">
                  <w:r w:rsidRPr="008F6B91">
                    <w:t>Genome coverage</w:t>
                  </w:r>
                  <w:r w:rsidR="008F6B91" w:rsidRPr="008F6B91">
                    <w:t xml:space="preserve"> (</w:t>
                  </w:r>
                  <w:proofErr w:type="spellStart"/>
                  <w:r w:rsidR="008F6B91" w:rsidRPr="008F6B91">
                    <w:t>kbp</w:t>
                  </w:r>
                  <w:proofErr w:type="spellEnd"/>
                  <w:r w:rsidR="008F6B91" w:rsidRPr="008F6B91">
                    <w:t>)</w:t>
                  </w:r>
                </w:p>
              </w:tc>
              <w:tc>
                <w:tcPr>
                  <w:tcW w:w="744" w:type="pct"/>
                  <w:shd w:val="clear" w:color="auto" w:fill="auto"/>
                  <w:noWrap/>
                  <w:vAlign w:val="bottom"/>
                  <w:hideMark/>
                </w:tcPr>
                <w:p w14:paraId="1D89AC25" w14:textId="77777777" w:rsidR="00CC5DFC" w:rsidRPr="008F6B91" w:rsidRDefault="00CC5DFC" w:rsidP="00CC5DFC">
                  <w:r w:rsidRPr="008F6B91">
                    <w:t>Forward Primer Name</w:t>
                  </w:r>
                </w:p>
              </w:tc>
              <w:tc>
                <w:tcPr>
                  <w:tcW w:w="1159" w:type="pct"/>
                  <w:shd w:val="clear" w:color="auto" w:fill="auto"/>
                  <w:noWrap/>
                  <w:vAlign w:val="bottom"/>
                  <w:hideMark/>
                </w:tcPr>
                <w:p w14:paraId="459DD285" w14:textId="77777777" w:rsidR="00CC5DFC" w:rsidRPr="008F6B91" w:rsidRDefault="00CC5DFC" w:rsidP="00CC5DFC">
                  <w:r w:rsidRPr="008F6B91">
                    <w:t>Forward Primer Sequence</w:t>
                  </w:r>
                </w:p>
              </w:tc>
              <w:tc>
                <w:tcPr>
                  <w:tcW w:w="285" w:type="pct"/>
                  <w:shd w:val="clear" w:color="auto" w:fill="auto"/>
                  <w:noWrap/>
                  <w:vAlign w:val="bottom"/>
                  <w:hideMark/>
                </w:tcPr>
                <w:p w14:paraId="52A2124E" w14:textId="77777777" w:rsidR="00CC5DFC" w:rsidRPr="008F6B91" w:rsidRDefault="00CC5DFC" w:rsidP="00CC5DFC">
                  <w:r w:rsidRPr="008F6B91">
                    <w:t>TM</w:t>
                  </w:r>
                </w:p>
              </w:tc>
              <w:tc>
                <w:tcPr>
                  <w:tcW w:w="731" w:type="pct"/>
                  <w:shd w:val="clear" w:color="auto" w:fill="auto"/>
                  <w:noWrap/>
                  <w:vAlign w:val="bottom"/>
                  <w:hideMark/>
                </w:tcPr>
                <w:p w14:paraId="2EA519F2" w14:textId="77777777" w:rsidR="00CC5DFC" w:rsidRPr="008F6B91" w:rsidRDefault="00CC5DFC" w:rsidP="00CC5DFC">
                  <w:r w:rsidRPr="008F6B91">
                    <w:t>Reverse Primer Name</w:t>
                  </w:r>
                </w:p>
              </w:tc>
              <w:tc>
                <w:tcPr>
                  <w:tcW w:w="1164" w:type="pct"/>
                  <w:shd w:val="clear" w:color="auto" w:fill="auto"/>
                  <w:noWrap/>
                  <w:vAlign w:val="bottom"/>
                  <w:hideMark/>
                </w:tcPr>
                <w:p w14:paraId="0EE12A11" w14:textId="77777777" w:rsidR="00CC5DFC" w:rsidRPr="008F6B91" w:rsidRDefault="00CC5DFC" w:rsidP="00CC5DFC">
                  <w:r w:rsidRPr="008F6B91">
                    <w:t>Reverse Primer Sequence</w:t>
                  </w:r>
                </w:p>
              </w:tc>
              <w:tc>
                <w:tcPr>
                  <w:tcW w:w="285" w:type="pct"/>
                  <w:shd w:val="clear" w:color="auto" w:fill="auto"/>
                  <w:noWrap/>
                  <w:vAlign w:val="bottom"/>
                  <w:hideMark/>
                </w:tcPr>
                <w:p w14:paraId="6F1776C9" w14:textId="77777777" w:rsidR="00CC5DFC" w:rsidRPr="008F6B91" w:rsidRDefault="00CC5DFC" w:rsidP="00CC5DFC">
                  <w:r w:rsidRPr="008F6B91">
                    <w:t>TM</w:t>
                  </w:r>
                </w:p>
              </w:tc>
            </w:tr>
            <w:tr w:rsidR="008F6B91" w:rsidRPr="00CC5DFC" w14:paraId="0D53142A" w14:textId="77777777" w:rsidTr="009F1D41">
              <w:trPr>
                <w:trHeight w:val="300"/>
              </w:trPr>
              <w:tc>
                <w:tcPr>
                  <w:tcW w:w="632" w:type="pct"/>
                  <w:shd w:val="clear" w:color="auto" w:fill="auto"/>
                  <w:noWrap/>
                  <w:vAlign w:val="center"/>
                  <w:hideMark/>
                </w:tcPr>
                <w:p w14:paraId="72B8A9EC" w14:textId="77777777" w:rsidR="00CC5DFC" w:rsidRPr="008F6B91" w:rsidRDefault="00CC5DFC" w:rsidP="00CC5DFC">
                  <w:r w:rsidRPr="008F6B91">
                    <w:t>1-4.1</w:t>
                  </w:r>
                </w:p>
              </w:tc>
              <w:tc>
                <w:tcPr>
                  <w:tcW w:w="744" w:type="pct"/>
                  <w:shd w:val="clear" w:color="auto" w:fill="auto"/>
                  <w:noWrap/>
                  <w:vAlign w:val="bottom"/>
                  <w:hideMark/>
                </w:tcPr>
                <w:p w14:paraId="315BAE68" w14:textId="77777777" w:rsidR="00CC5DFC" w:rsidRPr="008F6B91" w:rsidRDefault="00CC5DFC" w:rsidP="00CC5DFC">
                  <w:r w:rsidRPr="008F6B91">
                    <w:t>MPV_7F_v3</w:t>
                  </w:r>
                </w:p>
              </w:tc>
              <w:tc>
                <w:tcPr>
                  <w:tcW w:w="1159" w:type="pct"/>
                  <w:shd w:val="clear" w:color="auto" w:fill="auto"/>
                  <w:noWrap/>
                  <w:vAlign w:val="bottom"/>
                  <w:hideMark/>
                </w:tcPr>
                <w:p w14:paraId="253EA65F" w14:textId="77777777" w:rsidR="00CC5DFC" w:rsidRPr="008F6B91" w:rsidRDefault="00CC5DFC" w:rsidP="00CC5DFC">
                  <w:r w:rsidRPr="008F6B91">
                    <w:t>GCGAAAAAAACGCGTATAAATTARRTT</w:t>
                  </w:r>
                </w:p>
              </w:tc>
              <w:tc>
                <w:tcPr>
                  <w:tcW w:w="285" w:type="pct"/>
                  <w:shd w:val="clear" w:color="auto" w:fill="auto"/>
                  <w:noWrap/>
                  <w:vAlign w:val="bottom"/>
                  <w:hideMark/>
                </w:tcPr>
                <w:p w14:paraId="6F815523" w14:textId="77777777" w:rsidR="00CC5DFC" w:rsidRPr="008F6B91" w:rsidRDefault="00CC5DFC" w:rsidP="00CC5DFC">
                  <w:r w:rsidRPr="008F6B91">
                    <w:t>59-65</w:t>
                  </w:r>
                </w:p>
              </w:tc>
              <w:tc>
                <w:tcPr>
                  <w:tcW w:w="731" w:type="pct"/>
                  <w:shd w:val="clear" w:color="auto" w:fill="auto"/>
                  <w:noWrap/>
                  <w:vAlign w:val="bottom"/>
                  <w:hideMark/>
                </w:tcPr>
                <w:p w14:paraId="4FAC1C9F" w14:textId="77777777" w:rsidR="00CC5DFC" w:rsidRPr="008F6B91" w:rsidRDefault="00CC5DFC" w:rsidP="00CC5DFC">
                  <w:r w:rsidRPr="008F6B91">
                    <w:t>MPV_4154R_v3</w:t>
                  </w:r>
                </w:p>
              </w:tc>
              <w:tc>
                <w:tcPr>
                  <w:tcW w:w="1164" w:type="pct"/>
                  <w:shd w:val="clear" w:color="auto" w:fill="auto"/>
                  <w:noWrap/>
                  <w:vAlign w:val="bottom"/>
                  <w:hideMark/>
                </w:tcPr>
                <w:p w14:paraId="18D2D1D0" w14:textId="77777777" w:rsidR="00CC5DFC" w:rsidRPr="008F6B91" w:rsidRDefault="00CC5DFC" w:rsidP="00CC5DFC">
                  <w:r w:rsidRPr="008F6B91">
                    <w:t>CT GTG CTR ACT TTG CAY GG</w:t>
                  </w:r>
                </w:p>
              </w:tc>
              <w:tc>
                <w:tcPr>
                  <w:tcW w:w="285" w:type="pct"/>
                  <w:shd w:val="clear" w:color="auto" w:fill="auto"/>
                  <w:noWrap/>
                  <w:vAlign w:val="bottom"/>
                  <w:hideMark/>
                </w:tcPr>
                <w:p w14:paraId="6AC7C811" w14:textId="77777777" w:rsidR="00CC5DFC" w:rsidRPr="008F6B91" w:rsidRDefault="00CC5DFC" w:rsidP="00CC5DFC">
                  <w:r w:rsidRPr="008F6B91">
                    <w:t>59-65</w:t>
                  </w:r>
                </w:p>
              </w:tc>
            </w:tr>
            <w:tr w:rsidR="008F6B91" w:rsidRPr="00CC5DFC" w14:paraId="5DF2F486" w14:textId="77777777" w:rsidTr="009F1D41">
              <w:trPr>
                <w:trHeight w:val="332"/>
              </w:trPr>
              <w:tc>
                <w:tcPr>
                  <w:tcW w:w="632" w:type="pct"/>
                  <w:shd w:val="clear" w:color="auto" w:fill="auto"/>
                  <w:noWrap/>
                  <w:vAlign w:val="center"/>
                  <w:hideMark/>
                </w:tcPr>
                <w:p w14:paraId="47393698" w14:textId="77777777" w:rsidR="00CC5DFC" w:rsidRPr="008F6B91" w:rsidRDefault="00CC5DFC" w:rsidP="00CC5DFC">
                  <w:r w:rsidRPr="008F6B91">
                    <w:t>4-8.1</w:t>
                  </w:r>
                </w:p>
              </w:tc>
              <w:tc>
                <w:tcPr>
                  <w:tcW w:w="744" w:type="pct"/>
                  <w:shd w:val="clear" w:color="auto" w:fill="auto"/>
                  <w:noWrap/>
                  <w:vAlign w:val="bottom"/>
                  <w:hideMark/>
                </w:tcPr>
                <w:p w14:paraId="78F04CEB" w14:textId="77777777" w:rsidR="00CC5DFC" w:rsidRPr="008F6B91" w:rsidRDefault="00CC5DFC" w:rsidP="00CC5DFC">
                  <w:r w:rsidRPr="008F6B91">
                    <w:t>MPV_4082F_v3</w:t>
                  </w:r>
                </w:p>
              </w:tc>
              <w:tc>
                <w:tcPr>
                  <w:tcW w:w="1159" w:type="pct"/>
                  <w:shd w:val="clear" w:color="auto" w:fill="auto"/>
                  <w:noWrap/>
                  <w:vAlign w:val="bottom"/>
                  <w:hideMark/>
                </w:tcPr>
                <w:p w14:paraId="35C3BC32" w14:textId="77777777" w:rsidR="00CC5DFC" w:rsidRPr="008F6B91" w:rsidRDefault="00CC5DFC" w:rsidP="00CC5DFC">
                  <w:r w:rsidRPr="008F6B91">
                    <w:t>ACAGCAGCRGGRATYAATGT</w:t>
                  </w:r>
                </w:p>
              </w:tc>
              <w:tc>
                <w:tcPr>
                  <w:tcW w:w="285" w:type="pct"/>
                  <w:shd w:val="clear" w:color="auto" w:fill="auto"/>
                  <w:noWrap/>
                  <w:vAlign w:val="bottom"/>
                  <w:hideMark/>
                </w:tcPr>
                <w:p w14:paraId="3117A880" w14:textId="77777777" w:rsidR="00CC5DFC" w:rsidRPr="008F6B91" w:rsidRDefault="00CC5DFC" w:rsidP="00CC5DFC">
                  <w:r w:rsidRPr="008F6B91">
                    <w:t>60</w:t>
                  </w:r>
                </w:p>
              </w:tc>
              <w:tc>
                <w:tcPr>
                  <w:tcW w:w="731" w:type="pct"/>
                  <w:shd w:val="clear" w:color="auto" w:fill="auto"/>
                  <w:noWrap/>
                  <w:vAlign w:val="bottom"/>
                  <w:hideMark/>
                </w:tcPr>
                <w:p w14:paraId="73A80446" w14:textId="77777777" w:rsidR="00CC5DFC" w:rsidRPr="008F6B91" w:rsidRDefault="00CC5DFC" w:rsidP="00CC5DFC">
                  <w:r w:rsidRPr="008F6B91">
                    <w:t>MPV_8158R_v3</w:t>
                  </w:r>
                </w:p>
              </w:tc>
              <w:tc>
                <w:tcPr>
                  <w:tcW w:w="1164" w:type="pct"/>
                  <w:shd w:val="clear" w:color="auto" w:fill="auto"/>
                  <w:noWrap/>
                  <w:vAlign w:val="bottom"/>
                  <w:hideMark/>
                </w:tcPr>
                <w:p w14:paraId="0FB8E01A" w14:textId="77777777" w:rsidR="00CC5DFC" w:rsidRPr="008F6B91" w:rsidRDefault="00CC5DFC" w:rsidP="00CC5DFC">
                  <w:r w:rsidRPr="008F6B91">
                    <w:t>TA GTA CTG AAY TGA GCA TGY TCA G</w:t>
                  </w:r>
                </w:p>
              </w:tc>
              <w:tc>
                <w:tcPr>
                  <w:tcW w:w="285" w:type="pct"/>
                  <w:shd w:val="clear" w:color="auto" w:fill="auto"/>
                  <w:noWrap/>
                  <w:vAlign w:val="bottom"/>
                  <w:hideMark/>
                </w:tcPr>
                <w:p w14:paraId="427A03DC" w14:textId="77777777" w:rsidR="00CC5DFC" w:rsidRPr="008F6B91" w:rsidRDefault="00CC5DFC" w:rsidP="00CC5DFC">
                  <w:r w:rsidRPr="008F6B91">
                    <w:t>60</w:t>
                  </w:r>
                </w:p>
              </w:tc>
            </w:tr>
            <w:tr w:rsidR="008F6B91" w:rsidRPr="00CC5DFC" w14:paraId="71F79D52" w14:textId="77777777" w:rsidTr="009F1D41">
              <w:trPr>
                <w:trHeight w:val="300"/>
              </w:trPr>
              <w:tc>
                <w:tcPr>
                  <w:tcW w:w="632" w:type="pct"/>
                  <w:shd w:val="clear" w:color="auto" w:fill="auto"/>
                  <w:noWrap/>
                  <w:vAlign w:val="center"/>
                  <w:hideMark/>
                </w:tcPr>
                <w:p w14:paraId="4C9B9E35" w14:textId="77777777" w:rsidR="00CC5DFC" w:rsidRPr="008F6B91" w:rsidRDefault="00CC5DFC" w:rsidP="00CC5DFC">
                  <w:r w:rsidRPr="008F6B91">
                    <w:t>7.8-11.8</w:t>
                  </w:r>
                </w:p>
              </w:tc>
              <w:tc>
                <w:tcPr>
                  <w:tcW w:w="744" w:type="pct"/>
                  <w:shd w:val="clear" w:color="auto" w:fill="auto"/>
                  <w:noWrap/>
                  <w:vAlign w:val="bottom"/>
                  <w:hideMark/>
                </w:tcPr>
                <w:p w14:paraId="091135D1" w14:textId="77777777" w:rsidR="00CC5DFC" w:rsidRPr="008F6B91" w:rsidRDefault="00CC5DFC" w:rsidP="00CC5DFC">
                  <w:r w:rsidRPr="008F6B91">
                    <w:t>MPV_7897F_v3</w:t>
                  </w:r>
                </w:p>
              </w:tc>
              <w:tc>
                <w:tcPr>
                  <w:tcW w:w="1159" w:type="pct"/>
                  <w:shd w:val="clear" w:color="auto" w:fill="auto"/>
                  <w:noWrap/>
                  <w:vAlign w:val="bottom"/>
                  <w:hideMark/>
                </w:tcPr>
                <w:p w14:paraId="744A4F3D" w14:textId="77777777" w:rsidR="00CC5DFC" w:rsidRPr="008F6B91" w:rsidRDefault="00CC5DFC" w:rsidP="00CC5DFC">
                  <w:r w:rsidRPr="008F6B91">
                    <w:t>AACTGTTAACATGGAAAGATGTGATG</w:t>
                  </w:r>
                </w:p>
              </w:tc>
              <w:tc>
                <w:tcPr>
                  <w:tcW w:w="285" w:type="pct"/>
                  <w:shd w:val="clear" w:color="auto" w:fill="auto"/>
                  <w:noWrap/>
                  <w:vAlign w:val="bottom"/>
                  <w:hideMark/>
                </w:tcPr>
                <w:p w14:paraId="61CEDFD4" w14:textId="77777777" w:rsidR="00CC5DFC" w:rsidRPr="008F6B91" w:rsidRDefault="00CC5DFC" w:rsidP="00CC5DFC">
                  <w:r w:rsidRPr="008F6B91">
                    <w:t>61</w:t>
                  </w:r>
                </w:p>
              </w:tc>
              <w:tc>
                <w:tcPr>
                  <w:tcW w:w="731" w:type="pct"/>
                  <w:shd w:val="clear" w:color="auto" w:fill="auto"/>
                  <w:noWrap/>
                  <w:vAlign w:val="bottom"/>
                  <w:hideMark/>
                </w:tcPr>
                <w:p w14:paraId="586DADD8" w14:textId="77777777" w:rsidR="00CC5DFC" w:rsidRPr="008F6B91" w:rsidRDefault="00CC5DFC" w:rsidP="00CC5DFC">
                  <w:r w:rsidRPr="008F6B91">
                    <w:t>MPV_11125R_v3</w:t>
                  </w:r>
                </w:p>
              </w:tc>
              <w:tc>
                <w:tcPr>
                  <w:tcW w:w="1164" w:type="pct"/>
                  <w:shd w:val="clear" w:color="auto" w:fill="auto"/>
                  <w:noWrap/>
                  <w:vAlign w:val="bottom"/>
                  <w:hideMark/>
                </w:tcPr>
                <w:p w14:paraId="02B30B8B" w14:textId="77777777" w:rsidR="00CC5DFC" w:rsidRPr="008F6B91" w:rsidRDefault="00CC5DFC" w:rsidP="00CC5DFC">
                  <w:r w:rsidRPr="008F6B91">
                    <w:t>TAA GCT GGA ACW GAW GCT G</w:t>
                  </w:r>
                </w:p>
              </w:tc>
              <w:tc>
                <w:tcPr>
                  <w:tcW w:w="285" w:type="pct"/>
                  <w:shd w:val="clear" w:color="auto" w:fill="auto"/>
                  <w:noWrap/>
                  <w:vAlign w:val="bottom"/>
                  <w:hideMark/>
                </w:tcPr>
                <w:p w14:paraId="29CE7F55" w14:textId="77777777" w:rsidR="00CC5DFC" w:rsidRPr="008F6B91" w:rsidRDefault="00CC5DFC" w:rsidP="00CC5DFC">
                  <w:r w:rsidRPr="008F6B91">
                    <w:t>60</w:t>
                  </w:r>
                </w:p>
              </w:tc>
            </w:tr>
            <w:tr w:rsidR="008F6B91" w:rsidRPr="005906DF" w14:paraId="60EF7B77" w14:textId="77777777" w:rsidTr="009F1D41">
              <w:trPr>
                <w:trHeight w:val="521"/>
              </w:trPr>
              <w:tc>
                <w:tcPr>
                  <w:tcW w:w="632" w:type="pct"/>
                  <w:shd w:val="clear" w:color="auto" w:fill="auto"/>
                  <w:noWrap/>
                  <w:vAlign w:val="center"/>
                  <w:hideMark/>
                </w:tcPr>
                <w:p w14:paraId="435B4189" w14:textId="77777777" w:rsidR="00CC5DFC" w:rsidRPr="008F6B91" w:rsidRDefault="00CC5DFC" w:rsidP="00CC5DFC">
                  <w:r w:rsidRPr="008F6B91">
                    <w:t>9.8-13.5</w:t>
                  </w:r>
                </w:p>
              </w:tc>
              <w:tc>
                <w:tcPr>
                  <w:tcW w:w="744" w:type="pct"/>
                  <w:shd w:val="clear" w:color="auto" w:fill="auto"/>
                  <w:noWrap/>
                  <w:vAlign w:val="bottom"/>
                  <w:hideMark/>
                </w:tcPr>
                <w:p w14:paraId="1EEDEA3B" w14:textId="77777777" w:rsidR="00CC5DFC" w:rsidRPr="008F6B91" w:rsidRDefault="00CC5DFC" w:rsidP="00CC5DFC">
                  <w:r w:rsidRPr="008F6B91">
                    <w:t>MPV_9804F_v3</w:t>
                  </w:r>
                </w:p>
              </w:tc>
              <w:tc>
                <w:tcPr>
                  <w:tcW w:w="1159" w:type="pct"/>
                  <w:shd w:val="clear" w:color="auto" w:fill="auto"/>
                  <w:noWrap/>
                  <w:vAlign w:val="bottom"/>
                  <w:hideMark/>
                </w:tcPr>
                <w:p w14:paraId="283F9B86" w14:textId="77777777" w:rsidR="00CC5DFC" w:rsidRPr="008F6B91" w:rsidRDefault="00CC5DFC" w:rsidP="00CC5DFC">
                  <w:r w:rsidRPr="008F6B91">
                    <w:t>TCAATAGGGAGTCTRTGTCARGAA</w:t>
                  </w:r>
                </w:p>
              </w:tc>
              <w:tc>
                <w:tcPr>
                  <w:tcW w:w="285" w:type="pct"/>
                  <w:shd w:val="clear" w:color="auto" w:fill="auto"/>
                  <w:noWrap/>
                  <w:vAlign w:val="bottom"/>
                  <w:hideMark/>
                </w:tcPr>
                <w:p w14:paraId="2B3E1F19" w14:textId="77777777" w:rsidR="00CC5DFC" w:rsidRPr="008F6B91" w:rsidRDefault="00CC5DFC" w:rsidP="00CC5DFC">
                  <w:r w:rsidRPr="008F6B91">
                    <w:t>60-65</w:t>
                  </w:r>
                </w:p>
              </w:tc>
              <w:tc>
                <w:tcPr>
                  <w:tcW w:w="731" w:type="pct"/>
                  <w:shd w:val="clear" w:color="auto" w:fill="auto"/>
                  <w:noWrap/>
                  <w:vAlign w:val="bottom"/>
                  <w:hideMark/>
                </w:tcPr>
                <w:p w14:paraId="093BDD80" w14:textId="77777777" w:rsidR="00CC5DFC" w:rsidRPr="008F6B91" w:rsidRDefault="00CC5DFC" w:rsidP="00CC5DFC">
                  <w:r w:rsidRPr="008F6B91">
                    <w:t>MPV_13488R_v3</w:t>
                  </w:r>
                </w:p>
              </w:tc>
              <w:tc>
                <w:tcPr>
                  <w:tcW w:w="1164" w:type="pct"/>
                  <w:shd w:val="clear" w:color="auto" w:fill="auto"/>
                  <w:noWrap/>
                  <w:vAlign w:val="bottom"/>
                  <w:hideMark/>
                </w:tcPr>
                <w:p w14:paraId="58AD1BB0" w14:textId="77777777" w:rsidR="00CC5DFC" w:rsidRPr="008F6B91" w:rsidRDefault="00CC5DFC" w:rsidP="00CC5DFC">
                  <w:r w:rsidRPr="008F6B91">
                    <w:t xml:space="preserve">G GCA AAA </w:t>
                  </w:r>
                  <w:proofErr w:type="spellStart"/>
                  <w:r w:rsidRPr="008F6B91">
                    <w:t>AAA</w:t>
                  </w:r>
                  <w:proofErr w:type="spellEnd"/>
                  <w:r w:rsidRPr="008F6B91">
                    <w:t xml:space="preserve"> CCG TAT ACA TCC</w:t>
                  </w:r>
                </w:p>
              </w:tc>
              <w:tc>
                <w:tcPr>
                  <w:tcW w:w="285" w:type="pct"/>
                  <w:shd w:val="clear" w:color="auto" w:fill="auto"/>
                  <w:noWrap/>
                  <w:vAlign w:val="bottom"/>
                  <w:hideMark/>
                </w:tcPr>
                <w:p w14:paraId="040C24E1" w14:textId="77777777" w:rsidR="00CC5DFC" w:rsidRPr="008F6B91" w:rsidRDefault="00CC5DFC" w:rsidP="00CC5DFC">
                  <w:r w:rsidRPr="008F6B91">
                    <w:t>60</w:t>
                  </w:r>
                </w:p>
              </w:tc>
            </w:tr>
          </w:tbl>
          <w:p w14:paraId="3A9CB968" w14:textId="77777777" w:rsidR="00CC5DFC" w:rsidRPr="008F6B91" w:rsidRDefault="00CC5DFC" w:rsidP="00AD0E23">
            <w:pPr>
              <w:spacing w:line="360" w:lineRule="auto"/>
            </w:pPr>
          </w:p>
          <w:p w14:paraId="5EF3C0A1" w14:textId="77777777" w:rsidR="00CC5DFC" w:rsidRPr="008F6B91" w:rsidRDefault="00CC5DFC" w:rsidP="00AD0E23">
            <w:pPr>
              <w:spacing w:line="360" w:lineRule="auto"/>
            </w:pPr>
          </w:p>
        </w:tc>
      </w:tr>
    </w:tbl>
    <w:p w14:paraId="068DF654" w14:textId="77777777" w:rsidR="00086D02" w:rsidRPr="00116C70" w:rsidRDefault="00086D02" w:rsidP="00AD0E23">
      <w:pPr>
        <w:spacing w:line="360" w:lineRule="auto"/>
      </w:pPr>
    </w:p>
    <w:p w14:paraId="5C77167E" w14:textId="327EB635" w:rsidR="00FB65B1" w:rsidRPr="00FB65B1" w:rsidRDefault="00FB65B1" w:rsidP="00AD0E23">
      <w:pPr>
        <w:spacing w:line="360" w:lineRule="auto"/>
      </w:pPr>
      <w:r>
        <w:rPr>
          <w:b/>
        </w:rPr>
        <w:t>Figure S1</w:t>
      </w:r>
      <w:r w:rsidRPr="00613D0E">
        <w:rPr>
          <w:b/>
        </w:rPr>
        <w:t>.</w:t>
      </w:r>
      <w:r w:rsidRPr="00613D0E">
        <w:t xml:space="preserve"> Hig</w:t>
      </w:r>
      <w:r>
        <w:t xml:space="preserve">h resolution trees of clade A2 </w:t>
      </w:r>
      <w:r w:rsidRPr="00613D0E">
        <w:t xml:space="preserve">taken from Figure 1 for clarity. Scale bar indicates number of nucleotide substitutions per site, and the red asterisk indicates </w:t>
      </w:r>
      <w:r>
        <w:t>a node bootstrap value</w:t>
      </w:r>
      <w:r w:rsidRPr="00613D0E">
        <w:t xml:space="preserve"> ≥ 70.</w:t>
      </w:r>
      <w:r w:rsidR="00103C04">
        <w:t xml:space="preserve">  Blue and red arrows indicate putative periods of multi-year viral persistence in </w:t>
      </w:r>
      <w:r w:rsidR="00C8637D">
        <w:t>Piura and Loreto (Iquitos) respectively.</w:t>
      </w:r>
      <w:r w:rsidR="00A73290">
        <w:t xml:space="preserve"> Sequences from Lima, </w:t>
      </w:r>
      <w:r w:rsidR="00155BAA">
        <w:t xml:space="preserve">Piura and Loreto (Iquitos) are colored </w:t>
      </w:r>
      <w:r w:rsidR="00A73290">
        <w:t>green, blue and red respectively.</w:t>
      </w:r>
    </w:p>
    <w:p w14:paraId="5FA6C5F9" w14:textId="07E9B9B6" w:rsidR="00FB65B1" w:rsidRDefault="00FB65B1" w:rsidP="00AD0E23">
      <w:pPr>
        <w:spacing w:line="360" w:lineRule="auto"/>
        <w:rPr>
          <w:b/>
        </w:rPr>
      </w:pPr>
      <w:r>
        <w:rPr>
          <w:b/>
        </w:rPr>
        <w:t xml:space="preserve">Figure S2. </w:t>
      </w:r>
      <w:r w:rsidRPr="00613D0E">
        <w:t>Hig</w:t>
      </w:r>
      <w:r w:rsidR="006F50F9">
        <w:t>h resolution trees of clade B2</w:t>
      </w:r>
      <w:r w:rsidRPr="00613D0E">
        <w:t xml:space="preserve"> taken from Figure 1 for clarity. Scale bar indicates number of nucleotide substitutions per site, and the red asterisk indicates </w:t>
      </w:r>
      <w:r>
        <w:t>a node bootstrap value</w:t>
      </w:r>
      <w:r w:rsidRPr="00613D0E">
        <w:t xml:space="preserve"> ≥ 70.</w:t>
      </w:r>
      <w:r w:rsidR="00155BAA">
        <w:t xml:space="preserve"> Sequences from Piura and Loreto (Iquitos) are colored blue and red respectively.</w:t>
      </w:r>
    </w:p>
    <w:p w14:paraId="6E08351F" w14:textId="34657B7E" w:rsidR="00FB65B1" w:rsidRDefault="00FB65B1" w:rsidP="00AD0E23">
      <w:pPr>
        <w:spacing w:line="360" w:lineRule="auto"/>
      </w:pPr>
      <w:r>
        <w:rPr>
          <w:b/>
        </w:rPr>
        <w:t xml:space="preserve">Figure S3. </w:t>
      </w:r>
      <w:r w:rsidRPr="00613D0E">
        <w:t>High resol</w:t>
      </w:r>
      <w:r>
        <w:t xml:space="preserve">ution trees of clade </w:t>
      </w:r>
      <w:r w:rsidR="006F50F9">
        <w:t>B1</w:t>
      </w:r>
      <w:bookmarkStart w:id="0" w:name="_GoBack"/>
      <w:bookmarkEnd w:id="0"/>
      <w:r w:rsidRPr="00613D0E">
        <w:t xml:space="preserve"> taken from Figure 1 for clarity. Scale bar indicates number of nucleotide substitutions per site, and the red asterisk indicates </w:t>
      </w:r>
      <w:r>
        <w:t>a node bootstrap value</w:t>
      </w:r>
      <w:r w:rsidRPr="00613D0E">
        <w:t xml:space="preserve"> ≥ 70.</w:t>
      </w:r>
      <w:r w:rsidR="00155BAA">
        <w:t xml:space="preserve"> Sequences from Piura and Loreto (Iquitos) are colored blue and green respectively.</w:t>
      </w:r>
    </w:p>
    <w:p w14:paraId="250B3D5E" w14:textId="19624151" w:rsidR="00450165" w:rsidRDefault="00450165" w:rsidP="00AD0E23">
      <w:pPr>
        <w:spacing w:line="360" w:lineRule="auto"/>
        <w:rPr>
          <w:b/>
        </w:rPr>
      </w:pPr>
      <w:r w:rsidRPr="00450165">
        <w:rPr>
          <w:b/>
        </w:rPr>
        <w:lastRenderedPageBreak/>
        <w:t>Figure S4.</w:t>
      </w:r>
      <w:r>
        <w:t xml:space="preserve"> </w:t>
      </w:r>
      <w:r w:rsidRPr="00613D0E">
        <w:t xml:space="preserve">Maximum likelihood inferred phylogeny of Peru and reference global HMPV F-gene sequences, rooted by avian </w:t>
      </w:r>
      <w:proofErr w:type="spellStart"/>
      <w:r w:rsidRPr="00613D0E">
        <w:t>pneumovirus</w:t>
      </w:r>
      <w:proofErr w:type="spellEnd"/>
      <w:r w:rsidRPr="00613D0E">
        <w:t xml:space="preserve"> group-C outgroup (</w:t>
      </w:r>
      <w:proofErr w:type="spellStart"/>
      <w:r w:rsidRPr="00613D0E">
        <w:t>GenBank</w:t>
      </w:r>
      <w:proofErr w:type="spellEnd"/>
      <w:r>
        <w:t xml:space="preserve"> accession AY579780, </w:t>
      </w:r>
      <w:r w:rsidRPr="00613D0E">
        <w:t>removed for clarity). Scale bar indicates number of nucleotide substitutions per site</w:t>
      </w:r>
      <w:r>
        <w:t xml:space="preserve"> and clade identities are</w:t>
      </w:r>
      <w:r w:rsidRPr="00613D0E">
        <w:t xml:space="preserve"> indicated.</w:t>
      </w:r>
      <w:r>
        <w:t xml:space="preserve"> All tips are labelled and bootstrap values shown. </w:t>
      </w:r>
    </w:p>
    <w:p w14:paraId="5A9E204C" w14:textId="3659FE5E" w:rsidR="00114A77" w:rsidRDefault="00114A77" w:rsidP="00AD0E23">
      <w:pPr>
        <w:spacing w:line="360" w:lineRule="auto"/>
      </w:pPr>
      <w:r>
        <w:fldChar w:fldCharType="begin"/>
      </w:r>
      <w:r>
        <w:instrText xml:space="preserve"> LINK </w:instrText>
      </w:r>
      <w:r w:rsidR="00817C7B">
        <w:instrText xml:space="preserve">Excel.Sheet.12 "C:\\Users\\spollett\\Desktop\\Research\\Active Research Projects\\HMPV Peru\\Tables_July_5.xlsx" "Table S3!R1C1:R10C4" </w:instrText>
      </w:r>
      <w:r>
        <w:instrText xml:space="preserve">\a \f 4 \h </w:instrText>
      </w:r>
      <w:r w:rsidR="004037E4">
        <w:instrText xml:space="preserve"> \* MERGEFORMAT </w:instrText>
      </w:r>
      <w:r>
        <w:fldChar w:fldCharType="separate"/>
      </w:r>
    </w:p>
    <w:p w14:paraId="7789ABA5" w14:textId="0EBFD95A" w:rsidR="006E523D" w:rsidRPr="003358CA" w:rsidRDefault="00114A77" w:rsidP="003358CA">
      <w:pPr>
        <w:spacing w:line="360" w:lineRule="auto"/>
      </w:pPr>
      <w:r>
        <w:fldChar w:fldCharType="end"/>
      </w:r>
    </w:p>
    <w:p w14:paraId="5EF5E893" w14:textId="0A7F2345" w:rsidR="00E77EEA" w:rsidRPr="00A43F4D" w:rsidRDefault="006E523D" w:rsidP="003358CA">
      <w:pPr>
        <w:rPr>
          <w:b/>
          <w:u w:val="single"/>
        </w:rPr>
      </w:pPr>
      <w:r>
        <w:rPr>
          <w:b/>
          <w:u w:val="single"/>
        </w:rPr>
        <w:fldChar w:fldCharType="begin"/>
      </w:r>
      <w:r>
        <w:rPr>
          <w:b/>
          <w:u w:val="single"/>
        </w:rPr>
        <w:instrText xml:space="preserve"> ADDIN EN.REFLIST </w:instrText>
      </w:r>
      <w:r>
        <w:rPr>
          <w:b/>
          <w:u w:val="single"/>
        </w:rPr>
        <w:fldChar w:fldCharType="end"/>
      </w:r>
    </w:p>
    <w:sectPr w:rsidR="00E77EEA" w:rsidRPr="00A43F4D" w:rsidSect="006D56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7300F"/>
    <w:multiLevelType w:val="hybridMultilevel"/>
    <w:tmpl w:val="C8700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80322"/>
    <w:multiLevelType w:val="hybridMultilevel"/>
    <w:tmpl w:val="D0E67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357EA7"/>
    <w:multiLevelType w:val="hybridMultilevel"/>
    <w:tmpl w:val="354AE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796EC8"/>
    <w:multiLevelType w:val="hybridMultilevel"/>
    <w:tmpl w:val="7160D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E4104B"/>
    <w:multiLevelType w:val="hybridMultilevel"/>
    <w:tmpl w:val="A3987DB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5E552EFD"/>
    <w:multiLevelType w:val="hybridMultilevel"/>
    <w:tmpl w:val="C9E61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9728E7"/>
    <w:multiLevelType w:val="hybridMultilevel"/>
    <w:tmpl w:val="39B2D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4A34BE"/>
    <w:multiLevelType w:val="hybridMultilevel"/>
    <w:tmpl w:val="56E4CD2C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2"/>
  </w:num>
  <w:num w:numId="5">
    <w:abstractNumId w:val="5"/>
  </w:num>
  <w:num w:numId="6">
    <w:abstractNumId w:val="1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p0wezsax2tzxevxzyx5dvnfseff9p0eavx&quot;&gt;HMPV_Peru&lt;record-ids&gt;&lt;item&gt;1&lt;/item&gt;&lt;item&gt;3&lt;/item&gt;&lt;item&gt;4&lt;/item&gt;&lt;item&gt;5&lt;/item&gt;&lt;item&gt;6&lt;/item&gt;&lt;item&gt;7&lt;/item&gt;&lt;item&gt;8&lt;/item&gt;&lt;item&gt;10&lt;/item&gt;&lt;item&gt;11&lt;/item&gt;&lt;item&gt;12&lt;/item&gt;&lt;item&gt;14&lt;/item&gt;&lt;item&gt;16&lt;/item&gt;&lt;/record-ids&gt;&lt;/item&gt;&lt;/Libraries&gt;"/>
  </w:docVars>
  <w:rsids>
    <w:rsidRoot w:val="000C71B7"/>
    <w:rsid w:val="00002C21"/>
    <w:rsid w:val="00010F45"/>
    <w:rsid w:val="00013C3C"/>
    <w:rsid w:val="0002068F"/>
    <w:rsid w:val="00027F12"/>
    <w:rsid w:val="00035361"/>
    <w:rsid w:val="0003673E"/>
    <w:rsid w:val="0003762E"/>
    <w:rsid w:val="00043DA8"/>
    <w:rsid w:val="0005045B"/>
    <w:rsid w:val="00053214"/>
    <w:rsid w:val="00056FFD"/>
    <w:rsid w:val="00057E88"/>
    <w:rsid w:val="00062633"/>
    <w:rsid w:val="00065B6B"/>
    <w:rsid w:val="00072ECE"/>
    <w:rsid w:val="000757EE"/>
    <w:rsid w:val="00085298"/>
    <w:rsid w:val="00086D02"/>
    <w:rsid w:val="00087B33"/>
    <w:rsid w:val="00091F13"/>
    <w:rsid w:val="00097563"/>
    <w:rsid w:val="00097C56"/>
    <w:rsid w:val="000A41BC"/>
    <w:rsid w:val="000A7613"/>
    <w:rsid w:val="000C5317"/>
    <w:rsid w:val="000C71B7"/>
    <w:rsid w:val="000D0723"/>
    <w:rsid w:val="000D736D"/>
    <w:rsid w:val="000D77C8"/>
    <w:rsid w:val="000D7C92"/>
    <w:rsid w:val="000F3011"/>
    <w:rsid w:val="000F3A00"/>
    <w:rsid w:val="000F3B1B"/>
    <w:rsid w:val="00100E90"/>
    <w:rsid w:val="0010313D"/>
    <w:rsid w:val="00103C04"/>
    <w:rsid w:val="001073F5"/>
    <w:rsid w:val="00114A77"/>
    <w:rsid w:val="00116C70"/>
    <w:rsid w:val="001240BB"/>
    <w:rsid w:val="0014422C"/>
    <w:rsid w:val="001467BE"/>
    <w:rsid w:val="0015016C"/>
    <w:rsid w:val="00150D23"/>
    <w:rsid w:val="00152A2A"/>
    <w:rsid w:val="00153B9A"/>
    <w:rsid w:val="0015554B"/>
    <w:rsid w:val="00155BAA"/>
    <w:rsid w:val="00156605"/>
    <w:rsid w:val="0017304C"/>
    <w:rsid w:val="00177AD6"/>
    <w:rsid w:val="0018005E"/>
    <w:rsid w:val="0018478C"/>
    <w:rsid w:val="00193BB1"/>
    <w:rsid w:val="00194095"/>
    <w:rsid w:val="00196404"/>
    <w:rsid w:val="001A138E"/>
    <w:rsid w:val="001A3C78"/>
    <w:rsid w:val="001A4AE5"/>
    <w:rsid w:val="001B0BC0"/>
    <w:rsid w:val="001B3D8A"/>
    <w:rsid w:val="001B7D24"/>
    <w:rsid w:val="001D28ED"/>
    <w:rsid w:val="001E420C"/>
    <w:rsid w:val="001E54CB"/>
    <w:rsid w:val="001F083A"/>
    <w:rsid w:val="001F58DE"/>
    <w:rsid w:val="001F6B43"/>
    <w:rsid w:val="00202A8E"/>
    <w:rsid w:val="00205FF3"/>
    <w:rsid w:val="0020702B"/>
    <w:rsid w:val="00207B8C"/>
    <w:rsid w:val="002220FF"/>
    <w:rsid w:val="002237AD"/>
    <w:rsid w:val="00223D31"/>
    <w:rsid w:val="00230A1B"/>
    <w:rsid w:val="00231331"/>
    <w:rsid w:val="00233213"/>
    <w:rsid w:val="00253163"/>
    <w:rsid w:val="00254F2E"/>
    <w:rsid w:val="00256DA8"/>
    <w:rsid w:val="0025700D"/>
    <w:rsid w:val="0026073E"/>
    <w:rsid w:val="0026443B"/>
    <w:rsid w:val="00264F80"/>
    <w:rsid w:val="00276BAD"/>
    <w:rsid w:val="0028218A"/>
    <w:rsid w:val="00290124"/>
    <w:rsid w:val="002908DB"/>
    <w:rsid w:val="0029492E"/>
    <w:rsid w:val="00297000"/>
    <w:rsid w:val="00297CF1"/>
    <w:rsid w:val="002A02EE"/>
    <w:rsid w:val="002A2828"/>
    <w:rsid w:val="002A79AE"/>
    <w:rsid w:val="002B7196"/>
    <w:rsid w:val="002C0AA6"/>
    <w:rsid w:val="002C0FFE"/>
    <w:rsid w:val="002C16B2"/>
    <w:rsid w:val="002C79F5"/>
    <w:rsid w:val="002D0FBB"/>
    <w:rsid w:val="002D19A3"/>
    <w:rsid w:val="002D4AF7"/>
    <w:rsid w:val="002D566A"/>
    <w:rsid w:val="002D76DE"/>
    <w:rsid w:val="002E2380"/>
    <w:rsid w:val="002E2EB3"/>
    <w:rsid w:val="002E5347"/>
    <w:rsid w:val="002E55D7"/>
    <w:rsid w:val="002F1406"/>
    <w:rsid w:val="002F312C"/>
    <w:rsid w:val="002F3E28"/>
    <w:rsid w:val="002F3FA6"/>
    <w:rsid w:val="00303372"/>
    <w:rsid w:val="003036A3"/>
    <w:rsid w:val="003116D9"/>
    <w:rsid w:val="003137E0"/>
    <w:rsid w:val="00315E10"/>
    <w:rsid w:val="00316429"/>
    <w:rsid w:val="003170A0"/>
    <w:rsid w:val="00325B09"/>
    <w:rsid w:val="00327231"/>
    <w:rsid w:val="003353A7"/>
    <w:rsid w:val="003358CA"/>
    <w:rsid w:val="00337DDA"/>
    <w:rsid w:val="003412F4"/>
    <w:rsid w:val="00346725"/>
    <w:rsid w:val="00346B46"/>
    <w:rsid w:val="00350AF7"/>
    <w:rsid w:val="0035245F"/>
    <w:rsid w:val="003538BF"/>
    <w:rsid w:val="0035628A"/>
    <w:rsid w:val="00361A12"/>
    <w:rsid w:val="00362000"/>
    <w:rsid w:val="00363522"/>
    <w:rsid w:val="00364047"/>
    <w:rsid w:val="00367D03"/>
    <w:rsid w:val="00374A7B"/>
    <w:rsid w:val="003772DA"/>
    <w:rsid w:val="003810ED"/>
    <w:rsid w:val="0039235A"/>
    <w:rsid w:val="00392690"/>
    <w:rsid w:val="00394941"/>
    <w:rsid w:val="003A2025"/>
    <w:rsid w:val="003A427B"/>
    <w:rsid w:val="003A6CA7"/>
    <w:rsid w:val="003A774D"/>
    <w:rsid w:val="003B100B"/>
    <w:rsid w:val="003B313F"/>
    <w:rsid w:val="003C4D87"/>
    <w:rsid w:val="003D07F6"/>
    <w:rsid w:val="003D4DB5"/>
    <w:rsid w:val="003E39A6"/>
    <w:rsid w:val="003E517F"/>
    <w:rsid w:val="003F1111"/>
    <w:rsid w:val="004007E1"/>
    <w:rsid w:val="00400D4D"/>
    <w:rsid w:val="00400DF7"/>
    <w:rsid w:val="004037E4"/>
    <w:rsid w:val="004228E2"/>
    <w:rsid w:val="00423748"/>
    <w:rsid w:val="00425E59"/>
    <w:rsid w:val="00426839"/>
    <w:rsid w:val="0043174E"/>
    <w:rsid w:val="00450165"/>
    <w:rsid w:val="00453311"/>
    <w:rsid w:val="0047079C"/>
    <w:rsid w:val="00471F45"/>
    <w:rsid w:val="00482954"/>
    <w:rsid w:val="00486389"/>
    <w:rsid w:val="00486E5C"/>
    <w:rsid w:val="00490BD5"/>
    <w:rsid w:val="004A0268"/>
    <w:rsid w:val="004B76CB"/>
    <w:rsid w:val="004C4EE1"/>
    <w:rsid w:val="004F5C56"/>
    <w:rsid w:val="004F69F8"/>
    <w:rsid w:val="00501299"/>
    <w:rsid w:val="00502183"/>
    <w:rsid w:val="005032D7"/>
    <w:rsid w:val="005077B6"/>
    <w:rsid w:val="005138C7"/>
    <w:rsid w:val="0051646C"/>
    <w:rsid w:val="00521022"/>
    <w:rsid w:val="00522CB4"/>
    <w:rsid w:val="00523B5D"/>
    <w:rsid w:val="00531E80"/>
    <w:rsid w:val="00533B80"/>
    <w:rsid w:val="00541216"/>
    <w:rsid w:val="00543802"/>
    <w:rsid w:val="005533FD"/>
    <w:rsid w:val="005536BD"/>
    <w:rsid w:val="00562143"/>
    <w:rsid w:val="00565E0A"/>
    <w:rsid w:val="00571F91"/>
    <w:rsid w:val="0058381A"/>
    <w:rsid w:val="0058615C"/>
    <w:rsid w:val="0058654A"/>
    <w:rsid w:val="00587F55"/>
    <w:rsid w:val="00597E2D"/>
    <w:rsid w:val="005A0DF2"/>
    <w:rsid w:val="005A2DA2"/>
    <w:rsid w:val="005A4C66"/>
    <w:rsid w:val="005B0B15"/>
    <w:rsid w:val="005B123A"/>
    <w:rsid w:val="005B2F7F"/>
    <w:rsid w:val="005B4A84"/>
    <w:rsid w:val="005B6568"/>
    <w:rsid w:val="005C7668"/>
    <w:rsid w:val="005D0ACF"/>
    <w:rsid w:val="005D46C7"/>
    <w:rsid w:val="005D587A"/>
    <w:rsid w:val="005D75B5"/>
    <w:rsid w:val="005E425D"/>
    <w:rsid w:val="005F1AB2"/>
    <w:rsid w:val="006026EF"/>
    <w:rsid w:val="00605278"/>
    <w:rsid w:val="00606AF4"/>
    <w:rsid w:val="00613D0E"/>
    <w:rsid w:val="006267E4"/>
    <w:rsid w:val="006343DA"/>
    <w:rsid w:val="00634BF5"/>
    <w:rsid w:val="00645640"/>
    <w:rsid w:val="0064672C"/>
    <w:rsid w:val="0064737F"/>
    <w:rsid w:val="006527B4"/>
    <w:rsid w:val="00652A7E"/>
    <w:rsid w:val="00657F57"/>
    <w:rsid w:val="006642FE"/>
    <w:rsid w:val="006707DE"/>
    <w:rsid w:val="006741EB"/>
    <w:rsid w:val="006753BE"/>
    <w:rsid w:val="00682EAA"/>
    <w:rsid w:val="00690D76"/>
    <w:rsid w:val="00690FD9"/>
    <w:rsid w:val="0069244B"/>
    <w:rsid w:val="00692B69"/>
    <w:rsid w:val="00693A8D"/>
    <w:rsid w:val="006968AB"/>
    <w:rsid w:val="006A6595"/>
    <w:rsid w:val="006B2DC5"/>
    <w:rsid w:val="006B44F9"/>
    <w:rsid w:val="006B5DA8"/>
    <w:rsid w:val="006B6142"/>
    <w:rsid w:val="006B7896"/>
    <w:rsid w:val="006C2AB0"/>
    <w:rsid w:val="006C462E"/>
    <w:rsid w:val="006C4B29"/>
    <w:rsid w:val="006D2F37"/>
    <w:rsid w:val="006D56B0"/>
    <w:rsid w:val="006E2F86"/>
    <w:rsid w:val="006E523D"/>
    <w:rsid w:val="006F50F9"/>
    <w:rsid w:val="006F683A"/>
    <w:rsid w:val="00700522"/>
    <w:rsid w:val="0070115B"/>
    <w:rsid w:val="007045EA"/>
    <w:rsid w:val="00704BF9"/>
    <w:rsid w:val="007134FC"/>
    <w:rsid w:val="00713750"/>
    <w:rsid w:val="007232FD"/>
    <w:rsid w:val="0072431D"/>
    <w:rsid w:val="00725BEE"/>
    <w:rsid w:val="0073413C"/>
    <w:rsid w:val="00735DD3"/>
    <w:rsid w:val="007425F3"/>
    <w:rsid w:val="00743BC7"/>
    <w:rsid w:val="00747638"/>
    <w:rsid w:val="00751B12"/>
    <w:rsid w:val="00751D9D"/>
    <w:rsid w:val="007536DD"/>
    <w:rsid w:val="007621F5"/>
    <w:rsid w:val="0076377D"/>
    <w:rsid w:val="00765465"/>
    <w:rsid w:val="00765C28"/>
    <w:rsid w:val="007669A8"/>
    <w:rsid w:val="0077648B"/>
    <w:rsid w:val="00781036"/>
    <w:rsid w:val="007847A1"/>
    <w:rsid w:val="007856EF"/>
    <w:rsid w:val="007932EB"/>
    <w:rsid w:val="00797D66"/>
    <w:rsid w:val="007A1B13"/>
    <w:rsid w:val="007A4488"/>
    <w:rsid w:val="007A4FC7"/>
    <w:rsid w:val="007A6821"/>
    <w:rsid w:val="007A7F41"/>
    <w:rsid w:val="007C2D1B"/>
    <w:rsid w:val="007C2D70"/>
    <w:rsid w:val="007D3ECC"/>
    <w:rsid w:val="007D6598"/>
    <w:rsid w:val="007E0A2C"/>
    <w:rsid w:val="007E36E4"/>
    <w:rsid w:val="007E484B"/>
    <w:rsid w:val="007E700A"/>
    <w:rsid w:val="007F7149"/>
    <w:rsid w:val="0080081D"/>
    <w:rsid w:val="00804E7A"/>
    <w:rsid w:val="008064D5"/>
    <w:rsid w:val="0081217F"/>
    <w:rsid w:val="00817C7B"/>
    <w:rsid w:val="00820C64"/>
    <w:rsid w:val="008240CC"/>
    <w:rsid w:val="0083640D"/>
    <w:rsid w:val="00836A72"/>
    <w:rsid w:val="00837B8C"/>
    <w:rsid w:val="00842ABD"/>
    <w:rsid w:val="00846D6D"/>
    <w:rsid w:val="00852DA8"/>
    <w:rsid w:val="00864E08"/>
    <w:rsid w:val="0087399E"/>
    <w:rsid w:val="008743AA"/>
    <w:rsid w:val="00876905"/>
    <w:rsid w:val="00886D2E"/>
    <w:rsid w:val="00887490"/>
    <w:rsid w:val="00892713"/>
    <w:rsid w:val="00895FD4"/>
    <w:rsid w:val="008B1046"/>
    <w:rsid w:val="008B721B"/>
    <w:rsid w:val="008B75A8"/>
    <w:rsid w:val="008C07EC"/>
    <w:rsid w:val="008D2801"/>
    <w:rsid w:val="008D36AE"/>
    <w:rsid w:val="008E0AB0"/>
    <w:rsid w:val="008E1AA1"/>
    <w:rsid w:val="008E3843"/>
    <w:rsid w:val="008F3648"/>
    <w:rsid w:val="008F37C9"/>
    <w:rsid w:val="008F57C9"/>
    <w:rsid w:val="008F6533"/>
    <w:rsid w:val="008F6B91"/>
    <w:rsid w:val="008F771B"/>
    <w:rsid w:val="009052DA"/>
    <w:rsid w:val="009054D0"/>
    <w:rsid w:val="009101D3"/>
    <w:rsid w:val="00911198"/>
    <w:rsid w:val="00913824"/>
    <w:rsid w:val="009178D6"/>
    <w:rsid w:val="0092408D"/>
    <w:rsid w:val="00924C1F"/>
    <w:rsid w:val="009278CB"/>
    <w:rsid w:val="00930931"/>
    <w:rsid w:val="00933EE6"/>
    <w:rsid w:val="0093496C"/>
    <w:rsid w:val="009372D7"/>
    <w:rsid w:val="00946FAB"/>
    <w:rsid w:val="009519A2"/>
    <w:rsid w:val="009526B1"/>
    <w:rsid w:val="00953176"/>
    <w:rsid w:val="00966FC7"/>
    <w:rsid w:val="00970C21"/>
    <w:rsid w:val="00970D61"/>
    <w:rsid w:val="009729E0"/>
    <w:rsid w:val="00974EFC"/>
    <w:rsid w:val="009756DC"/>
    <w:rsid w:val="009771C1"/>
    <w:rsid w:val="0098493F"/>
    <w:rsid w:val="00985D59"/>
    <w:rsid w:val="00987471"/>
    <w:rsid w:val="00991423"/>
    <w:rsid w:val="00991494"/>
    <w:rsid w:val="009917EE"/>
    <w:rsid w:val="00991B83"/>
    <w:rsid w:val="009A20D4"/>
    <w:rsid w:val="009A2488"/>
    <w:rsid w:val="009A4BFC"/>
    <w:rsid w:val="009B6013"/>
    <w:rsid w:val="009C715D"/>
    <w:rsid w:val="009E0179"/>
    <w:rsid w:val="009E34B6"/>
    <w:rsid w:val="009F1420"/>
    <w:rsid w:val="00A10136"/>
    <w:rsid w:val="00A11102"/>
    <w:rsid w:val="00A15871"/>
    <w:rsid w:val="00A20E75"/>
    <w:rsid w:val="00A315FB"/>
    <w:rsid w:val="00A33640"/>
    <w:rsid w:val="00A34B99"/>
    <w:rsid w:val="00A353EF"/>
    <w:rsid w:val="00A3744D"/>
    <w:rsid w:val="00A40462"/>
    <w:rsid w:val="00A431DD"/>
    <w:rsid w:val="00A43F4D"/>
    <w:rsid w:val="00A52411"/>
    <w:rsid w:val="00A577A9"/>
    <w:rsid w:val="00A64FD9"/>
    <w:rsid w:val="00A65FEF"/>
    <w:rsid w:val="00A71A03"/>
    <w:rsid w:val="00A73290"/>
    <w:rsid w:val="00A759B2"/>
    <w:rsid w:val="00A8151F"/>
    <w:rsid w:val="00A847B4"/>
    <w:rsid w:val="00A85397"/>
    <w:rsid w:val="00A8546C"/>
    <w:rsid w:val="00AA3142"/>
    <w:rsid w:val="00AA368C"/>
    <w:rsid w:val="00AA52A2"/>
    <w:rsid w:val="00AB26A3"/>
    <w:rsid w:val="00AB618F"/>
    <w:rsid w:val="00AC0200"/>
    <w:rsid w:val="00AC7090"/>
    <w:rsid w:val="00AD0E23"/>
    <w:rsid w:val="00AD279D"/>
    <w:rsid w:val="00AD48C9"/>
    <w:rsid w:val="00AD599B"/>
    <w:rsid w:val="00AE16DB"/>
    <w:rsid w:val="00AE7AA2"/>
    <w:rsid w:val="00AE7D65"/>
    <w:rsid w:val="00AF36D8"/>
    <w:rsid w:val="00AF44D6"/>
    <w:rsid w:val="00B020E4"/>
    <w:rsid w:val="00B0671A"/>
    <w:rsid w:val="00B06B60"/>
    <w:rsid w:val="00B12F58"/>
    <w:rsid w:val="00B13A84"/>
    <w:rsid w:val="00B151E7"/>
    <w:rsid w:val="00B15445"/>
    <w:rsid w:val="00B172F8"/>
    <w:rsid w:val="00B25EF5"/>
    <w:rsid w:val="00B34C23"/>
    <w:rsid w:val="00B527EE"/>
    <w:rsid w:val="00B535A9"/>
    <w:rsid w:val="00B60304"/>
    <w:rsid w:val="00B61BC2"/>
    <w:rsid w:val="00B63BE6"/>
    <w:rsid w:val="00B7115E"/>
    <w:rsid w:val="00B71C12"/>
    <w:rsid w:val="00B804DB"/>
    <w:rsid w:val="00B80D09"/>
    <w:rsid w:val="00B8377B"/>
    <w:rsid w:val="00B9101B"/>
    <w:rsid w:val="00B95DD1"/>
    <w:rsid w:val="00BA4EF3"/>
    <w:rsid w:val="00BB0104"/>
    <w:rsid w:val="00BB0430"/>
    <w:rsid w:val="00BB2198"/>
    <w:rsid w:val="00BB5694"/>
    <w:rsid w:val="00BB61AF"/>
    <w:rsid w:val="00BB7DDB"/>
    <w:rsid w:val="00BB7FD7"/>
    <w:rsid w:val="00BC0AB2"/>
    <w:rsid w:val="00BC252B"/>
    <w:rsid w:val="00BC744D"/>
    <w:rsid w:val="00BD03EF"/>
    <w:rsid w:val="00BD3929"/>
    <w:rsid w:val="00BD7B1D"/>
    <w:rsid w:val="00BE6A57"/>
    <w:rsid w:val="00BF5020"/>
    <w:rsid w:val="00C107F7"/>
    <w:rsid w:val="00C11807"/>
    <w:rsid w:val="00C207FF"/>
    <w:rsid w:val="00C24FFB"/>
    <w:rsid w:val="00C278C2"/>
    <w:rsid w:val="00C36E81"/>
    <w:rsid w:val="00C40080"/>
    <w:rsid w:val="00C40D2D"/>
    <w:rsid w:val="00C41402"/>
    <w:rsid w:val="00C420C8"/>
    <w:rsid w:val="00C435C2"/>
    <w:rsid w:val="00C568F8"/>
    <w:rsid w:val="00C63ABA"/>
    <w:rsid w:val="00C63D5D"/>
    <w:rsid w:val="00C70F64"/>
    <w:rsid w:val="00C71CB2"/>
    <w:rsid w:val="00C752DA"/>
    <w:rsid w:val="00C856D5"/>
    <w:rsid w:val="00C8637D"/>
    <w:rsid w:val="00C876E2"/>
    <w:rsid w:val="00C96761"/>
    <w:rsid w:val="00CA0DC5"/>
    <w:rsid w:val="00CA4A76"/>
    <w:rsid w:val="00CB3C21"/>
    <w:rsid w:val="00CB736C"/>
    <w:rsid w:val="00CC466B"/>
    <w:rsid w:val="00CC4C80"/>
    <w:rsid w:val="00CC5DFC"/>
    <w:rsid w:val="00CD7901"/>
    <w:rsid w:val="00CE1C34"/>
    <w:rsid w:val="00CF45EB"/>
    <w:rsid w:val="00D006CC"/>
    <w:rsid w:val="00D06EEC"/>
    <w:rsid w:val="00D11ADC"/>
    <w:rsid w:val="00D236FC"/>
    <w:rsid w:val="00D25242"/>
    <w:rsid w:val="00D34208"/>
    <w:rsid w:val="00D36F60"/>
    <w:rsid w:val="00D46EDA"/>
    <w:rsid w:val="00D50A59"/>
    <w:rsid w:val="00D51678"/>
    <w:rsid w:val="00D5311C"/>
    <w:rsid w:val="00D53F4A"/>
    <w:rsid w:val="00D55F38"/>
    <w:rsid w:val="00D57EFB"/>
    <w:rsid w:val="00D660FF"/>
    <w:rsid w:val="00D6723B"/>
    <w:rsid w:val="00D71ED3"/>
    <w:rsid w:val="00D72D63"/>
    <w:rsid w:val="00D73702"/>
    <w:rsid w:val="00D76A00"/>
    <w:rsid w:val="00D80DF6"/>
    <w:rsid w:val="00D83D3F"/>
    <w:rsid w:val="00D842D2"/>
    <w:rsid w:val="00D87B5D"/>
    <w:rsid w:val="00D9209C"/>
    <w:rsid w:val="00D9394F"/>
    <w:rsid w:val="00D946E7"/>
    <w:rsid w:val="00DA0936"/>
    <w:rsid w:val="00DA0FCF"/>
    <w:rsid w:val="00DA0FEC"/>
    <w:rsid w:val="00DA46F7"/>
    <w:rsid w:val="00DB46D5"/>
    <w:rsid w:val="00DB7116"/>
    <w:rsid w:val="00DC41EB"/>
    <w:rsid w:val="00DD5EF9"/>
    <w:rsid w:val="00DD6752"/>
    <w:rsid w:val="00DD67C5"/>
    <w:rsid w:val="00DE215D"/>
    <w:rsid w:val="00DE2B1A"/>
    <w:rsid w:val="00DE785C"/>
    <w:rsid w:val="00DE7969"/>
    <w:rsid w:val="00DF341E"/>
    <w:rsid w:val="00DF3A1B"/>
    <w:rsid w:val="00E06995"/>
    <w:rsid w:val="00E12A12"/>
    <w:rsid w:val="00E239AF"/>
    <w:rsid w:val="00E23BBB"/>
    <w:rsid w:val="00E26D0F"/>
    <w:rsid w:val="00E31A15"/>
    <w:rsid w:val="00E346BC"/>
    <w:rsid w:val="00E3505F"/>
    <w:rsid w:val="00E3516E"/>
    <w:rsid w:val="00E41573"/>
    <w:rsid w:val="00E428F2"/>
    <w:rsid w:val="00E43FFF"/>
    <w:rsid w:val="00E45E05"/>
    <w:rsid w:val="00E46639"/>
    <w:rsid w:val="00E56825"/>
    <w:rsid w:val="00E56A4D"/>
    <w:rsid w:val="00E60CFB"/>
    <w:rsid w:val="00E61F44"/>
    <w:rsid w:val="00E63248"/>
    <w:rsid w:val="00E63B6F"/>
    <w:rsid w:val="00E66E09"/>
    <w:rsid w:val="00E70314"/>
    <w:rsid w:val="00E727DD"/>
    <w:rsid w:val="00E77EEA"/>
    <w:rsid w:val="00E81990"/>
    <w:rsid w:val="00E850F1"/>
    <w:rsid w:val="00E94EB5"/>
    <w:rsid w:val="00EA72D6"/>
    <w:rsid w:val="00EB018F"/>
    <w:rsid w:val="00EC0750"/>
    <w:rsid w:val="00EC2357"/>
    <w:rsid w:val="00EC7D66"/>
    <w:rsid w:val="00ED66D8"/>
    <w:rsid w:val="00EE2F3A"/>
    <w:rsid w:val="00EE30EE"/>
    <w:rsid w:val="00EE607D"/>
    <w:rsid w:val="00F00262"/>
    <w:rsid w:val="00F05358"/>
    <w:rsid w:val="00F10D52"/>
    <w:rsid w:val="00F14A27"/>
    <w:rsid w:val="00F27CB7"/>
    <w:rsid w:val="00F30A8D"/>
    <w:rsid w:val="00F34303"/>
    <w:rsid w:val="00F50DA9"/>
    <w:rsid w:val="00F53C68"/>
    <w:rsid w:val="00F57AF1"/>
    <w:rsid w:val="00F614A1"/>
    <w:rsid w:val="00F6278F"/>
    <w:rsid w:val="00F73A93"/>
    <w:rsid w:val="00F74C7E"/>
    <w:rsid w:val="00F84E72"/>
    <w:rsid w:val="00F91161"/>
    <w:rsid w:val="00F95B4A"/>
    <w:rsid w:val="00FA55AE"/>
    <w:rsid w:val="00FB1244"/>
    <w:rsid w:val="00FB1CD9"/>
    <w:rsid w:val="00FB5C61"/>
    <w:rsid w:val="00FB65B1"/>
    <w:rsid w:val="00FC15EC"/>
    <w:rsid w:val="00FC7073"/>
    <w:rsid w:val="00FD2346"/>
    <w:rsid w:val="00FD6358"/>
    <w:rsid w:val="00FF0460"/>
    <w:rsid w:val="00FF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B65DF8"/>
  <w15:docId w15:val="{E10B1D3B-F35C-4F91-AFC5-DFDB592A2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7E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D006CC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BC7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4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46BC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4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6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6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6B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D77C8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81990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006C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D006CC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BC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E63248"/>
    <w:pPr>
      <w:spacing w:after="120" w:line="360" w:lineRule="auto"/>
    </w:pPr>
    <w:rPr>
      <w:rFonts w:eastAsiaTheme="minorEastAsia"/>
      <w:szCs w:val="24"/>
      <w:lang w:val="en-AU"/>
    </w:rPr>
  </w:style>
  <w:style w:type="paragraph" w:styleId="Revision">
    <w:name w:val="Revision"/>
    <w:hidden/>
    <w:uiPriority w:val="99"/>
    <w:semiHidden/>
    <w:rsid w:val="003B313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77EEA"/>
    <w:pPr>
      <w:spacing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7E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7EEA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77EEA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6B6142"/>
    <w:rPr>
      <w:color w:val="954F72" w:themeColor="followedHyperlink"/>
      <w:u w:val="single"/>
    </w:rPr>
  </w:style>
  <w:style w:type="paragraph" w:customStyle="1" w:styleId="xl65">
    <w:name w:val="xl65"/>
    <w:basedOn w:val="Normal"/>
    <w:rsid w:val="00AE7AA2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66">
    <w:name w:val="xl66"/>
    <w:basedOn w:val="Normal"/>
    <w:rsid w:val="00AE7AA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9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6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6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4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26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4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0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7A226F3-DF65-44AE-9ADD-D8F244CFB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1</Pages>
  <Words>2793</Words>
  <Characters>1592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18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Pollett</dc:creator>
  <cp:lastModifiedBy>Simon Pollett</cp:lastModifiedBy>
  <cp:revision>4</cp:revision>
  <dcterms:created xsi:type="dcterms:W3CDTF">2017-09-06T20:42:00Z</dcterms:created>
  <dcterms:modified xsi:type="dcterms:W3CDTF">2017-09-07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db7c553-407d-39e3-9d5e-2cf769b5186e</vt:lpwstr>
  </property>
  <property fmtid="{D5CDD505-2E9C-101B-9397-08002B2CF9AE}" pid="4" name="Mendeley Citation Style_1">
    <vt:lpwstr>http://www.zotero.org/styles/journal-of-virology</vt:lpwstr>
  </property>
</Properties>
</file>